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23F65F" w14:textId="09E04DD9" w:rsidR="00F01875" w:rsidRPr="00970C29" w:rsidRDefault="00970C29" w:rsidP="00970C29">
      <w:pPr>
        <w:spacing w:line="360" w:lineRule="auto"/>
        <w:jc w:val="both"/>
        <w:rPr>
          <w:b/>
          <w:lang w:val="en-US"/>
        </w:rPr>
      </w:pPr>
      <w:r>
        <w:rPr>
          <w:b/>
          <w:lang w:val="en-US"/>
        </w:rPr>
        <w:t xml:space="preserve">Additional file 1: </w:t>
      </w:r>
      <w:r w:rsidR="00F01875" w:rsidRPr="00970C29">
        <w:rPr>
          <w:b/>
          <w:lang w:val="en-US"/>
        </w:rPr>
        <w:t>Performance comparison between greenness and HSV segmentation</w:t>
      </w:r>
    </w:p>
    <w:p w14:paraId="407879EE" w14:textId="2318D7E6" w:rsidR="008813E7" w:rsidRPr="00032CB7" w:rsidRDefault="008813E7" w:rsidP="00F11B01">
      <w:pPr>
        <w:spacing w:line="360" w:lineRule="auto"/>
        <w:jc w:val="both"/>
        <w:rPr>
          <w:lang w:val="en-US"/>
        </w:rPr>
      </w:pPr>
      <w:r w:rsidRPr="00032CB7">
        <w:rPr>
          <w:lang w:val="en-US"/>
        </w:rPr>
        <w:t xml:space="preserve">We performed two tests to display performance differences between greenness and HSV segmentation with respect to precision and accuracy. The first test is based on the two data sets presented in the main part, which are images of Banana and </w:t>
      </w:r>
      <w:r w:rsidRPr="00032CB7">
        <w:rPr>
          <w:i/>
          <w:lang w:val="en-US"/>
        </w:rPr>
        <w:t>Eragrostis</w:t>
      </w:r>
      <w:r w:rsidRPr="00032CB7">
        <w:rPr>
          <w:lang w:val="en-US"/>
        </w:rPr>
        <w:t xml:space="preserve"> plants. Projected leaf area results from both HSV and greenness thresholding were compared against ground truth values from leaf area meter measurements. The second test</w:t>
      </w:r>
      <w:r w:rsidR="00970C29">
        <w:rPr>
          <w:lang w:val="en-US"/>
        </w:rPr>
        <w:t xml:space="preserve"> (see Figure)</w:t>
      </w:r>
      <w:r w:rsidRPr="00032CB7">
        <w:rPr>
          <w:lang w:val="en-US"/>
        </w:rPr>
        <w:t xml:space="preserve"> uses an image of a seedling to showcase the capabilities and restrictions of both segmentation approaches.</w:t>
      </w:r>
    </w:p>
    <w:p w14:paraId="68EA6B83" w14:textId="77777777" w:rsidR="008813E7" w:rsidRDefault="008813E7" w:rsidP="00F11B01">
      <w:pPr>
        <w:spacing w:line="360" w:lineRule="auto"/>
        <w:jc w:val="both"/>
        <w:rPr>
          <w:lang w:val="en-US"/>
        </w:rPr>
      </w:pPr>
      <w:r w:rsidRPr="00032CB7">
        <w:rPr>
          <w:i/>
          <w:lang w:val="en-US"/>
        </w:rPr>
        <w:t>Test 1:</w:t>
      </w:r>
      <w:r w:rsidRPr="00032CB7">
        <w:rPr>
          <w:lang w:val="en-US"/>
        </w:rPr>
        <w:t xml:space="preserve"> In the main part of this manuscript we already presented two test cases, which were analyzed with the greenness segmentation approach.  Now, we compare these results against segmentations from HSV thresholding. To find an optimal parametrization of the HSV filter, we applied the genetic algorithm (as explained in the Implementation) on the entire plant sets of Banana, </w:t>
      </w:r>
      <w:r w:rsidRPr="00032CB7">
        <w:rPr>
          <w:i/>
          <w:lang w:val="en-US"/>
        </w:rPr>
        <w:t>Eragrostis</w:t>
      </w:r>
      <w:r w:rsidRPr="00032CB7">
        <w:rPr>
          <w:lang w:val="en-US"/>
        </w:rPr>
        <w:t xml:space="preserve"> </w:t>
      </w:r>
      <w:r w:rsidRPr="00032CB7">
        <w:rPr>
          <w:i/>
          <w:lang w:val="en-US"/>
        </w:rPr>
        <w:t>pilosa</w:t>
      </w:r>
      <w:r w:rsidRPr="00032CB7">
        <w:rPr>
          <w:lang w:val="en-US"/>
        </w:rPr>
        <w:t xml:space="preserve"> and </w:t>
      </w:r>
      <w:r w:rsidRPr="00032CB7">
        <w:rPr>
          <w:i/>
          <w:lang w:val="en-US"/>
        </w:rPr>
        <w:t>Eragrostis teff</w:t>
      </w:r>
      <w:r w:rsidRPr="00032CB7">
        <w:rPr>
          <w:lang w:val="en-US"/>
        </w:rPr>
        <w:t xml:space="preserve">, using one image from the four turn table views as input data. Corresponding SVM segmentations from the Screenhouse Imaging System were used as reference during the optimization process. Resulting HSV thresholding parameters were then applied on the complete image data sets and projected plant leaf area (PLA) was averaged over 4 views. We compared PLA with ground truth LA values (from leaf area meter measurements) and computed the coefficient of determination R² as performance indicator for estimation precision. In the banana experiment both greenness and HSV method resulted in R² = 0.98. More pronounced differences could be observed in the </w:t>
      </w:r>
      <w:r w:rsidRPr="00032CB7">
        <w:rPr>
          <w:i/>
          <w:lang w:val="en-US"/>
        </w:rPr>
        <w:t>Eragrostis</w:t>
      </w:r>
      <w:r w:rsidRPr="00032CB7">
        <w:rPr>
          <w:lang w:val="en-US"/>
        </w:rPr>
        <w:t xml:space="preserve"> experiment. </w:t>
      </w:r>
      <w:r w:rsidRPr="00032CB7">
        <w:rPr>
          <w:i/>
          <w:lang w:val="en-US"/>
        </w:rPr>
        <w:t>E. pilosa</w:t>
      </w:r>
      <w:r w:rsidRPr="00032CB7">
        <w:rPr>
          <w:lang w:val="en-US"/>
        </w:rPr>
        <w:t xml:space="preserve"> displayed R² = 0.94 (greenness) and R² = 0.97 (HSV), while </w:t>
      </w:r>
      <w:r w:rsidRPr="00032CB7">
        <w:rPr>
          <w:i/>
          <w:lang w:val="en-US"/>
        </w:rPr>
        <w:t>E. teff</w:t>
      </w:r>
      <w:r w:rsidRPr="00032CB7">
        <w:rPr>
          <w:lang w:val="en-US"/>
        </w:rPr>
        <w:t xml:space="preserve"> reached R² = 0.86 (greenness) and 0.9 (HSV). As expected HSV segmentation allowed for a slightly better classification. However, as images were acquired under the controlled conditions in a lab setup, no marked differences could be expected.</w:t>
      </w:r>
    </w:p>
    <w:p w14:paraId="242F4149" w14:textId="294F04FF" w:rsidR="00E8294A" w:rsidRPr="00032CB7" w:rsidRDefault="008813E7" w:rsidP="00E8294A">
      <w:pPr>
        <w:spacing w:line="360" w:lineRule="auto"/>
        <w:jc w:val="both"/>
        <w:rPr>
          <w:lang w:val="en-US"/>
        </w:rPr>
      </w:pPr>
      <w:bookmarkStart w:id="0" w:name="_GoBack"/>
      <w:bookmarkEnd w:id="0"/>
      <w:r w:rsidRPr="00032CB7">
        <w:rPr>
          <w:i/>
          <w:lang w:val="en-US"/>
        </w:rPr>
        <w:t xml:space="preserve">Test 2: </w:t>
      </w:r>
      <w:r w:rsidRPr="00032CB7">
        <w:rPr>
          <w:lang w:val="en-US"/>
        </w:rPr>
        <w:t>For this test an image of a single seedling planted in a tray was chosen (A). The cultivation soil was covered by a dark green moss layer and therefore it was expected that the image analysis would be complicated. Ground truth was produced manually with MS paint (B) and served as reference for accuracy measurements. The best possible seedling segmentation via greenness thresholding was achieved by first computing the ExGR greenness index (C), here rescaled to values between 0 and 255, and then applying thresholds in the same range. Each resulting segmentation was compared against ground truth by computing a classification error E</w:t>
      </w:r>
      <w:r w:rsidRPr="00032CB7">
        <w:rPr>
          <w:vertAlign w:val="subscript"/>
          <w:lang w:val="en-US"/>
        </w:rPr>
        <w:t>I</w:t>
      </w:r>
      <w:r w:rsidRPr="00032CB7">
        <w:rPr>
          <w:lang w:val="en-US"/>
        </w:rPr>
        <w:t>, which is the percentage of misclassified pixels of seedling and background (D). The highest accuracy was achieved at a minimum E</w:t>
      </w:r>
      <w:r w:rsidRPr="00032CB7">
        <w:rPr>
          <w:vertAlign w:val="subscript"/>
          <w:lang w:val="en-US"/>
        </w:rPr>
        <w:t>I</w:t>
      </w:r>
      <w:r w:rsidRPr="00032CB7">
        <w:rPr>
          <w:lang w:val="en-US"/>
        </w:rPr>
        <w:t xml:space="preserve"> = 4.7 % and the corresponding threshold was used to compute the segmentation in </w:t>
      </w:r>
      <w:r w:rsidR="00FD2A2A">
        <w:rPr>
          <w:lang w:val="en-US"/>
        </w:rPr>
        <w:t>(</w:t>
      </w:r>
      <w:r w:rsidRPr="00032CB7">
        <w:rPr>
          <w:lang w:val="en-US"/>
        </w:rPr>
        <w:t>E</w:t>
      </w:r>
      <w:r w:rsidR="00FD2A2A">
        <w:rPr>
          <w:lang w:val="en-US"/>
        </w:rPr>
        <w:t>)</w:t>
      </w:r>
      <w:r w:rsidRPr="00032CB7">
        <w:rPr>
          <w:lang w:val="en-US"/>
        </w:rPr>
        <w:t xml:space="preserve">. Thresholding parameters for the best possible HSV segmentation were again estimated via the genetic algorithm using the ground truth image in </w:t>
      </w:r>
      <w:r w:rsidR="00FD2A2A">
        <w:rPr>
          <w:lang w:val="en-US"/>
        </w:rPr>
        <w:t>(</w:t>
      </w:r>
      <w:r w:rsidRPr="00032CB7">
        <w:rPr>
          <w:lang w:val="en-US"/>
        </w:rPr>
        <w:t>B</w:t>
      </w:r>
      <w:r w:rsidR="00FD2A2A">
        <w:rPr>
          <w:lang w:val="en-US"/>
        </w:rPr>
        <w:t>)</w:t>
      </w:r>
      <w:r w:rsidRPr="00032CB7">
        <w:rPr>
          <w:lang w:val="en-US"/>
        </w:rPr>
        <w:t xml:space="preserve"> as reference. Compared to greenness thresholding the output displays a considerably improved classification and accuracy (F) with an E</w:t>
      </w:r>
      <w:r w:rsidRPr="00032CB7">
        <w:rPr>
          <w:vertAlign w:val="subscript"/>
          <w:lang w:val="en-US"/>
        </w:rPr>
        <w:t>I</w:t>
      </w:r>
      <w:r w:rsidRPr="00032CB7">
        <w:rPr>
          <w:lang w:val="en-US"/>
        </w:rPr>
        <w:t xml:space="preserve"> = 1 %. The seedling itself displayed </w:t>
      </w:r>
      <w:r w:rsidRPr="00032CB7">
        <w:rPr>
          <w:lang w:val="en-US"/>
        </w:rPr>
        <w:lastRenderedPageBreak/>
        <w:t>40.2 % of misclassified pixels for greenness and 5.8 % for HSV thresholding, respectively. This is a nice example to demonstrate the restrictions of the greenness method. In the presence of the green moss layer (even if it is such dark and therefore easy to distinguish by eye) this approach fails, because additional classification criteria like ligh</w:t>
      </w:r>
      <w:r w:rsidR="00970C29">
        <w:rPr>
          <w:lang w:val="en-US"/>
        </w:rPr>
        <w:t>tness or saturation are missing.</w:t>
      </w:r>
      <w:r w:rsidR="00E8294A" w:rsidRPr="00032CB7">
        <w:rPr>
          <w:lang w:val="en-US"/>
        </w:rPr>
        <w:fldChar w:fldCharType="begin"/>
      </w:r>
      <w:r w:rsidR="00E8294A" w:rsidRPr="00032CB7">
        <w:rPr>
          <w:lang w:val="en-US"/>
        </w:rPr>
        <w:instrText xml:space="preserve"> ADDIN </w:instrText>
      </w:r>
      <w:r w:rsidR="00E8294A" w:rsidRPr="00032CB7">
        <w:rPr>
          <w:lang w:val="en-US"/>
        </w:rPr>
        <w:fldChar w:fldCharType="end"/>
      </w:r>
    </w:p>
    <w:p w14:paraId="4F1F59D9" w14:textId="545A0E8E" w:rsidR="00E8294A" w:rsidRPr="00032CB7" w:rsidRDefault="00C11169" w:rsidP="00260DCC">
      <w:pPr>
        <w:spacing w:line="360" w:lineRule="auto"/>
        <w:jc w:val="both"/>
        <w:rPr>
          <w:lang w:val="en-US"/>
        </w:rPr>
      </w:pPr>
      <w:r>
        <w:rPr>
          <w:noProof/>
          <w:lang w:val="en-US"/>
        </w:rPr>
        <w:drawing>
          <wp:inline distT="0" distB="0" distL="0" distR="0" wp14:anchorId="1DED4E0E" wp14:editId="2E297B20">
            <wp:extent cx="5760720" cy="337375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l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373755"/>
                    </a:xfrm>
                    <a:prstGeom prst="rect">
                      <a:avLst/>
                    </a:prstGeom>
                  </pic:spPr>
                </pic:pic>
              </a:graphicData>
            </a:graphic>
          </wp:inline>
        </w:drawing>
      </w:r>
    </w:p>
    <w:sectPr w:rsidR="00E8294A" w:rsidRPr="00032CB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A7FA1C" w14:textId="77777777" w:rsidR="002C3F11" w:rsidRDefault="002C3F11" w:rsidP="0036170A">
      <w:pPr>
        <w:spacing w:after="0" w:line="240" w:lineRule="auto"/>
      </w:pPr>
      <w:r>
        <w:separator/>
      </w:r>
    </w:p>
  </w:endnote>
  <w:endnote w:type="continuationSeparator" w:id="0">
    <w:p w14:paraId="68EEE596" w14:textId="77777777" w:rsidR="002C3F11" w:rsidRDefault="002C3F11" w:rsidP="00361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EC7B9F" w14:textId="77777777" w:rsidR="002C3F11" w:rsidRDefault="002C3F11" w:rsidP="0036170A">
      <w:pPr>
        <w:spacing w:after="0" w:line="240" w:lineRule="auto"/>
      </w:pPr>
      <w:r>
        <w:separator/>
      </w:r>
    </w:p>
  </w:footnote>
  <w:footnote w:type="continuationSeparator" w:id="0">
    <w:p w14:paraId="512B24F5" w14:textId="77777777" w:rsidR="002C3F11" w:rsidRDefault="002C3F11" w:rsidP="003617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6374BD"/>
    <w:multiLevelType w:val="hybridMultilevel"/>
    <w:tmpl w:val="F5BCC556"/>
    <w:lvl w:ilvl="0" w:tplc="6D9ED564">
      <w:start w:val="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C80F88"/>
    <w:multiLevelType w:val="hybridMultilevel"/>
    <w:tmpl w:val="03986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4F4916"/>
    <w:multiLevelType w:val="hybridMultilevel"/>
    <w:tmpl w:val="A790EFD2"/>
    <w:lvl w:ilvl="0" w:tplc="175C8EB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27C4796"/>
    <w:multiLevelType w:val="multilevel"/>
    <w:tmpl w:val="32A40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AC28EF"/>
    <w:multiLevelType w:val="hybridMultilevel"/>
    <w:tmpl w:val="2D683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C53695"/>
    <w:multiLevelType w:val="hybridMultilevel"/>
    <w:tmpl w:val="13BE9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7C6AC0"/>
    <w:multiLevelType w:val="hybridMultilevel"/>
    <w:tmpl w:val="31805B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6"/>
  </w:num>
  <w:num w:numId="3">
    <w:abstractNumId w:val="3"/>
  </w:num>
  <w:num w:numId="4">
    <w:abstractNumId w:val="1"/>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ttt9xzz0atxmee2waxta2lxtwvav5p5rrs&quot;&gt;Literature_PSM&lt;record-ids&gt;&lt;item&gt;2&lt;/item&gt;&lt;item&gt;4&lt;/item&gt;&lt;item&gt;13&lt;/item&gt;&lt;item&gt;16&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9&lt;/item&gt;&lt;item&gt;40&lt;/item&gt;&lt;item&gt;41&lt;/item&gt;&lt;item&gt;42&lt;/item&gt;&lt;item&gt;43&lt;/item&gt;&lt;item&gt;44&lt;/item&gt;&lt;item&gt;45&lt;/item&gt;&lt;/record-ids&gt;&lt;/item&gt;&lt;/Libraries&gt;"/>
  </w:docVars>
  <w:rsids>
    <w:rsidRoot w:val="004B1D30"/>
    <w:rsid w:val="00001898"/>
    <w:rsid w:val="000022BB"/>
    <w:rsid w:val="000053F8"/>
    <w:rsid w:val="00005B23"/>
    <w:rsid w:val="000061EF"/>
    <w:rsid w:val="00006FE6"/>
    <w:rsid w:val="0000763C"/>
    <w:rsid w:val="00012F2D"/>
    <w:rsid w:val="0001328D"/>
    <w:rsid w:val="000135F6"/>
    <w:rsid w:val="00014FAA"/>
    <w:rsid w:val="00015686"/>
    <w:rsid w:val="00015A5E"/>
    <w:rsid w:val="000164DD"/>
    <w:rsid w:val="00020177"/>
    <w:rsid w:val="00026FF8"/>
    <w:rsid w:val="00030D63"/>
    <w:rsid w:val="00031CCE"/>
    <w:rsid w:val="00032CB7"/>
    <w:rsid w:val="00036445"/>
    <w:rsid w:val="00036BEB"/>
    <w:rsid w:val="0004056A"/>
    <w:rsid w:val="000413B7"/>
    <w:rsid w:val="0004580F"/>
    <w:rsid w:val="00047F96"/>
    <w:rsid w:val="00050E37"/>
    <w:rsid w:val="0005117A"/>
    <w:rsid w:val="000534D7"/>
    <w:rsid w:val="0005392D"/>
    <w:rsid w:val="000541C0"/>
    <w:rsid w:val="00056549"/>
    <w:rsid w:val="000613A2"/>
    <w:rsid w:val="0006331F"/>
    <w:rsid w:val="00063470"/>
    <w:rsid w:val="00066096"/>
    <w:rsid w:val="00071ABC"/>
    <w:rsid w:val="000738BC"/>
    <w:rsid w:val="00075F72"/>
    <w:rsid w:val="0008211A"/>
    <w:rsid w:val="000902CE"/>
    <w:rsid w:val="00091AB1"/>
    <w:rsid w:val="00092C6C"/>
    <w:rsid w:val="000962D4"/>
    <w:rsid w:val="0009688C"/>
    <w:rsid w:val="000A3077"/>
    <w:rsid w:val="000A33F9"/>
    <w:rsid w:val="000A3EFE"/>
    <w:rsid w:val="000A61CD"/>
    <w:rsid w:val="000A6790"/>
    <w:rsid w:val="000A78E5"/>
    <w:rsid w:val="000A7C00"/>
    <w:rsid w:val="000B1D89"/>
    <w:rsid w:val="000B2E33"/>
    <w:rsid w:val="000B4226"/>
    <w:rsid w:val="000B5A52"/>
    <w:rsid w:val="000B69A2"/>
    <w:rsid w:val="000C06F1"/>
    <w:rsid w:val="000C0AC9"/>
    <w:rsid w:val="000C0C9D"/>
    <w:rsid w:val="000C0D33"/>
    <w:rsid w:val="000C216B"/>
    <w:rsid w:val="000C287B"/>
    <w:rsid w:val="000C7201"/>
    <w:rsid w:val="000C75E7"/>
    <w:rsid w:val="000C7635"/>
    <w:rsid w:val="000D2E0C"/>
    <w:rsid w:val="000D386B"/>
    <w:rsid w:val="000E1CCF"/>
    <w:rsid w:val="000E201D"/>
    <w:rsid w:val="000E3879"/>
    <w:rsid w:val="000E7CB1"/>
    <w:rsid w:val="000F04AC"/>
    <w:rsid w:val="000F247C"/>
    <w:rsid w:val="00100285"/>
    <w:rsid w:val="0010030A"/>
    <w:rsid w:val="001026F3"/>
    <w:rsid w:val="00103AFC"/>
    <w:rsid w:val="00105AC3"/>
    <w:rsid w:val="00106442"/>
    <w:rsid w:val="001135EA"/>
    <w:rsid w:val="001148DD"/>
    <w:rsid w:val="00115E83"/>
    <w:rsid w:val="00123096"/>
    <w:rsid w:val="00125B45"/>
    <w:rsid w:val="001308BC"/>
    <w:rsid w:val="00131A77"/>
    <w:rsid w:val="00131E64"/>
    <w:rsid w:val="00135223"/>
    <w:rsid w:val="001356DB"/>
    <w:rsid w:val="00146732"/>
    <w:rsid w:val="001468DD"/>
    <w:rsid w:val="00147870"/>
    <w:rsid w:val="00153962"/>
    <w:rsid w:val="00154CE7"/>
    <w:rsid w:val="00155228"/>
    <w:rsid w:val="00156F7E"/>
    <w:rsid w:val="0015704E"/>
    <w:rsid w:val="00157081"/>
    <w:rsid w:val="00157F0A"/>
    <w:rsid w:val="00160702"/>
    <w:rsid w:val="00160C0A"/>
    <w:rsid w:val="00161D25"/>
    <w:rsid w:val="00164748"/>
    <w:rsid w:val="0016553A"/>
    <w:rsid w:val="00165C1B"/>
    <w:rsid w:val="0017259D"/>
    <w:rsid w:val="0017661F"/>
    <w:rsid w:val="00177A45"/>
    <w:rsid w:val="00177EB3"/>
    <w:rsid w:val="00182481"/>
    <w:rsid w:val="00182AB6"/>
    <w:rsid w:val="00184EB5"/>
    <w:rsid w:val="001918F9"/>
    <w:rsid w:val="00193040"/>
    <w:rsid w:val="001949BD"/>
    <w:rsid w:val="00194F13"/>
    <w:rsid w:val="00196983"/>
    <w:rsid w:val="001A4F2F"/>
    <w:rsid w:val="001A6EE2"/>
    <w:rsid w:val="001A7869"/>
    <w:rsid w:val="001B200B"/>
    <w:rsid w:val="001B2F45"/>
    <w:rsid w:val="001B37C3"/>
    <w:rsid w:val="001C06CF"/>
    <w:rsid w:val="001C544C"/>
    <w:rsid w:val="001C5D84"/>
    <w:rsid w:val="001C649A"/>
    <w:rsid w:val="001C724A"/>
    <w:rsid w:val="001C7F12"/>
    <w:rsid w:val="001D135F"/>
    <w:rsid w:val="001D1CFC"/>
    <w:rsid w:val="001D20D7"/>
    <w:rsid w:val="001D336A"/>
    <w:rsid w:val="001D472B"/>
    <w:rsid w:val="001E2048"/>
    <w:rsid w:val="001E217A"/>
    <w:rsid w:val="001E2CC8"/>
    <w:rsid w:val="001E3327"/>
    <w:rsid w:val="001E4257"/>
    <w:rsid w:val="001E49CA"/>
    <w:rsid w:val="001E51AF"/>
    <w:rsid w:val="001E5B8D"/>
    <w:rsid w:val="001F0EF6"/>
    <w:rsid w:val="001F10C9"/>
    <w:rsid w:val="001F2F32"/>
    <w:rsid w:val="001F3424"/>
    <w:rsid w:val="001F4198"/>
    <w:rsid w:val="001F6E4F"/>
    <w:rsid w:val="00200603"/>
    <w:rsid w:val="00202698"/>
    <w:rsid w:val="00203D26"/>
    <w:rsid w:val="00205ED2"/>
    <w:rsid w:val="00207884"/>
    <w:rsid w:val="00207E91"/>
    <w:rsid w:val="00212514"/>
    <w:rsid w:val="0021593C"/>
    <w:rsid w:val="00215951"/>
    <w:rsid w:val="0021617C"/>
    <w:rsid w:val="00216A7D"/>
    <w:rsid w:val="00223443"/>
    <w:rsid w:val="0022445B"/>
    <w:rsid w:val="00224651"/>
    <w:rsid w:val="00224B21"/>
    <w:rsid w:val="00231DEC"/>
    <w:rsid w:val="00232CA8"/>
    <w:rsid w:val="002347C5"/>
    <w:rsid w:val="00235AA3"/>
    <w:rsid w:val="0024020C"/>
    <w:rsid w:val="00242650"/>
    <w:rsid w:val="00243D76"/>
    <w:rsid w:val="00251125"/>
    <w:rsid w:val="0025182F"/>
    <w:rsid w:val="00251E9F"/>
    <w:rsid w:val="002547F7"/>
    <w:rsid w:val="002558C7"/>
    <w:rsid w:val="0026044B"/>
    <w:rsid w:val="00260DCC"/>
    <w:rsid w:val="00262EA8"/>
    <w:rsid w:val="002653D4"/>
    <w:rsid w:val="00274385"/>
    <w:rsid w:val="00275C5C"/>
    <w:rsid w:val="0027631E"/>
    <w:rsid w:val="002771C5"/>
    <w:rsid w:val="0028297F"/>
    <w:rsid w:val="00286F0D"/>
    <w:rsid w:val="00286F98"/>
    <w:rsid w:val="0028755C"/>
    <w:rsid w:val="002908B6"/>
    <w:rsid w:val="0029457B"/>
    <w:rsid w:val="00294670"/>
    <w:rsid w:val="002948A3"/>
    <w:rsid w:val="0029586A"/>
    <w:rsid w:val="002977BF"/>
    <w:rsid w:val="00297992"/>
    <w:rsid w:val="002A18F1"/>
    <w:rsid w:val="002A4049"/>
    <w:rsid w:val="002A409E"/>
    <w:rsid w:val="002B27BC"/>
    <w:rsid w:val="002B301C"/>
    <w:rsid w:val="002B5039"/>
    <w:rsid w:val="002B51BA"/>
    <w:rsid w:val="002B5717"/>
    <w:rsid w:val="002B6307"/>
    <w:rsid w:val="002B6E9C"/>
    <w:rsid w:val="002C1175"/>
    <w:rsid w:val="002C3F11"/>
    <w:rsid w:val="002C4186"/>
    <w:rsid w:val="002C479C"/>
    <w:rsid w:val="002C75C8"/>
    <w:rsid w:val="002D0076"/>
    <w:rsid w:val="002D318A"/>
    <w:rsid w:val="002D4A6B"/>
    <w:rsid w:val="002D4F31"/>
    <w:rsid w:val="002D5A5D"/>
    <w:rsid w:val="002D7185"/>
    <w:rsid w:val="002D7921"/>
    <w:rsid w:val="002E329B"/>
    <w:rsid w:val="002F02C3"/>
    <w:rsid w:val="002F0A11"/>
    <w:rsid w:val="002F4C49"/>
    <w:rsid w:val="002F521F"/>
    <w:rsid w:val="0030016C"/>
    <w:rsid w:val="00300973"/>
    <w:rsid w:val="00300C3D"/>
    <w:rsid w:val="00304FF7"/>
    <w:rsid w:val="00315E56"/>
    <w:rsid w:val="00316D58"/>
    <w:rsid w:val="00321549"/>
    <w:rsid w:val="003227AC"/>
    <w:rsid w:val="0032680A"/>
    <w:rsid w:val="003333A8"/>
    <w:rsid w:val="00335201"/>
    <w:rsid w:val="0033580A"/>
    <w:rsid w:val="00336A56"/>
    <w:rsid w:val="00340B6F"/>
    <w:rsid w:val="003410FF"/>
    <w:rsid w:val="003435F4"/>
    <w:rsid w:val="00344297"/>
    <w:rsid w:val="0034567E"/>
    <w:rsid w:val="00346916"/>
    <w:rsid w:val="003470AA"/>
    <w:rsid w:val="003506F9"/>
    <w:rsid w:val="00350BE6"/>
    <w:rsid w:val="003513CD"/>
    <w:rsid w:val="00355512"/>
    <w:rsid w:val="0035666E"/>
    <w:rsid w:val="003607BD"/>
    <w:rsid w:val="0036170A"/>
    <w:rsid w:val="00362B26"/>
    <w:rsid w:val="00364D4D"/>
    <w:rsid w:val="00365441"/>
    <w:rsid w:val="00365FB4"/>
    <w:rsid w:val="00366DFD"/>
    <w:rsid w:val="003715D8"/>
    <w:rsid w:val="00372CD3"/>
    <w:rsid w:val="00374629"/>
    <w:rsid w:val="00374C3B"/>
    <w:rsid w:val="00374CFE"/>
    <w:rsid w:val="00374D38"/>
    <w:rsid w:val="00375D08"/>
    <w:rsid w:val="0037774B"/>
    <w:rsid w:val="003805E9"/>
    <w:rsid w:val="00380E5E"/>
    <w:rsid w:val="0038139B"/>
    <w:rsid w:val="0038469F"/>
    <w:rsid w:val="00385BF5"/>
    <w:rsid w:val="00385E79"/>
    <w:rsid w:val="0038659C"/>
    <w:rsid w:val="00387613"/>
    <w:rsid w:val="00387A0E"/>
    <w:rsid w:val="0039154D"/>
    <w:rsid w:val="00391AD8"/>
    <w:rsid w:val="003927B6"/>
    <w:rsid w:val="00392E99"/>
    <w:rsid w:val="00393F46"/>
    <w:rsid w:val="00395D1F"/>
    <w:rsid w:val="00397D2F"/>
    <w:rsid w:val="003A142D"/>
    <w:rsid w:val="003A18F6"/>
    <w:rsid w:val="003A38A5"/>
    <w:rsid w:val="003A4F38"/>
    <w:rsid w:val="003A7C09"/>
    <w:rsid w:val="003B037F"/>
    <w:rsid w:val="003B0666"/>
    <w:rsid w:val="003B166B"/>
    <w:rsid w:val="003B2A97"/>
    <w:rsid w:val="003B2ACA"/>
    <w:rsid w:val="003B3C01"/>
    <w:rsid w:val="003B5C51"/>
    <w:rsid w:val="003B6E33"/>
    <w:rsid w:val="003C3519"/>
    <w:rsid w:val="003C56A4"/>
    <w:rsid w:val="003C5D30"/>
    <w:rsid w:val="003C6600"/>
    <w:rsid w:val="003C7F65"/>
    <w:rsid w:val="003D0A06"/>
    <w:rsid w:val="003D1301"/>
    <w:rsid w:val="003D5A38"/>
    <w:rsid w:val="003D5AE1"/>
    <w:rsid w:val="003D6134"/>
    <w:rsid w:val="003D72CF"/>
    <w:rsid w:val="003E240B"/>
    <w:rsid w:val="003E358F"/>
    <w:rsid w:val="003E3926"/>
    <w:rsid w:val="003E4BCF"/>
    <w:rsid w:val="003F0617"/>
    <w:rsid w:val="003F1E42"/>
    <w:rsid w:val="003F7EF6"/>
    <w:rsid w:val="004000AE"/>
    <w:rsid w:val="004039FF"/>
    <w:rsid w:val="00403ABD"/>
    <w:rsid w:val="00404CB7"/>
    <w:rsid w:val="00405068"/>
    <w:rsid w:val="00405642"/>
    <w:rsid w:val="00406BF2"/>
    <w:rsid w:val="00410C65"/>
    <w:rsid w:val="00414B2C"/>
    <w:rsid w:val="0042083E"/>
    <w:rsid w:val="00421382"/>
    <w:rsid w:val="00422688"/>
    <w:rsid w:val="004231E6"/>
    <w:rsid w:val="00423906"/>
    <w:rsid w:val="00423AC1"/>
    <w:rsid w:val="00423D2D"/>
    <w:rsid w:val="00424B7B"/>
    <w:rsid w:val="00425216"/>
    <w:rsid w:val="004276D7"/>
    <w:rsid w:val="0043052F"/>
    <w:rsid w:val="004308DE"/>
    <w:rsid w:val="004316F7"/>
    <w:rsid w:val="0043187E"/>
    <w:rsid w:val="00431D43"/>
    <w:rsid w:val="0043298B"/>
    <w:rsid w:val="004365DF"/>
    <w:rsid w:val="00436981"/>
    <w:rsid w:val="0044023D"/>
    <w:rsid w:val="004405EC"/>
    <w:rsid w:val="00442066"/>
    <w:rsid w:val="004439C2"/>
    <w:rsid w:val="00444816"/>
    <w:rsid w:val="004458FC"/>
    <w:rsid w:val="004468A2"/>
    <w:rsid w:val="00447A57"/>
    <w:rsid w:val="00452789"/>
    <w:rsid w:val="0045415F"/>
    <w:rsid w:val="00454367"/>
    <w:rsid w:val="00454D38"/>
    <w:rsid w:val="00455AFE"/>
    <w:rsid w:val="004567EA"/>
    <w:rsid w:val="00456D0F"/>
    <w:rsid w:val="00457963"/>
    <w:rsid w:val="00460762"/>
    <w:rsid w:val="00461017"/>
    <w:rsid w:val="00461D1D"/>
    <w:rsid w:val="0046259D"/>
    <w:rsid w:val="004629F9"/>
    <w:rsid w:val="004644B2"/>
    <w:rsid w:val="00464B49"/>
    <w:rsid w:val="004653F0"/>
    <w:rsid w:val="00472F89"/>
    <w:rsid w:val="004748C3"/>
    <w:rsid w:val="00474D3D"/>
    <w:rsid w:val="004771E3"/>
    <w:rsid w:val="004804A5"/>
    <w:rsid w:val="0048201F"/>
    <w:rsid w:val="00483752"/>
    <w:rsid w:val="004839C0"/>
    <w:rsid w:val="00483D02"/>
    <w:rsid w:val="004841F8"/>
    <w:rsid w:val="00484295"/>
    <w:rsid w:val="00484945"/>
    <w:rsid w:val="00485902"/>
    <w:rsid w:val="00487F5F"/>
    <w:rsid w:val="00490720"/>
    <w:rsid w:val="00490D86"/>
    <w:rsid w:val="004913EC"/>
    <w:rsid w:val="004914BD"/>
    <w:rsid w:val="00492320"/>
    <w:rsid w:val="00495520"/>
    <w:rsid w:val="0049743C"/>
    <w:rsid w:val="004A1B02"/>
    <w:rsid w:val="004A5139"/>
    <w:rsid w:val="004A5FD0"/>
    <w:rsid w:val="004A5FE4"/>
    <w:rsid w:val="004A6818"/>
    <w:rsid w:val="004B1D30"/>
    <w:rsid w:val="004B2239"/>
    <w:rsid w:val="004C02B6"/>
    <w:rsid w:val="004C13CA"/>
    <w:rsid w:val="004C4688"/>
    <w:rsid w:val="004C56CC"/>
    <w:rsid w:val="004D1897"/>
    <w:rsid w:val="004D4B42"/>
    <w:rsid w:val="004D7292"/>
    <w:rsid w:val="004D7AFF"/>
    <w:rsid w:val="004D7C87"/>
    <w:rsid w:val="004E314B"/>
    <w:rsid w:val="004E3DA6"/>
    <w:rsid w:val="004E41ED"/>
    <w:rsid w:val="004E6B3F"/>
    <w:rsid w:val="004F13C0"/>
    <w:rsid w:val="004F2AD9"/>
    <w:rsid w:val="004F32D2"/>
    <w:rsid w:val="004F60D3"/>
    <w:rsid w:val="004F6612"/>
    <w:rsid w:val="004F75B6"/>
    <w:rsid w:val="004F7708"/>
    <w:rsid w:val="00500B27"/>
    <w:rsid w:val="005016DD"/>
    <w:rsid w:val="00505B61"/>
    <w:rsid w:val="00510B09"/>
    <w:rsid w:val="00515A4B"/>
    <w:rsid w:val="00516B6D"/>
    <w:rsid w:val="00517258"/>
    <w:rsid w:val="00520804"/>
    <w:rsid w:val="0052176D"/>
    <w:rsid w:val="00521FF8"/>
    <w:rsid w:val="00522350"/>
    <w:rsid w:val="0052240C"/>
    <w:rsid w:val="00526F27"/>
    <w:rsid w:val="00527D83"/>
    <w:rsid w:val="00530020"/>
    <w:rsid w:val="00534C82"/>
    <w:rsid w:val="00542E8F"/>
    <w:rsid w:val="005440F4"/>
    <w:rsid w:val="00546037"/>
    <w:rsid w:val="00546E15"/>
    <w:rsid w:val="00547736"/>
    <w:rsid w:val="00550BC2"/>
    <w:rsid w:val="00550FE8"/>
    <w:rsid w:val="005513E7"/>
    <w:rsid w:val="0055177A"/>
    <w:rsid w:val="00551DC1"/>
    <w:rsid w:val="0055233A"/>
    <w:rsid w:val="00552CF0"/>
    <w:rsid w:val="00553795"/>
    <w:rsid w:val="00553F1B"/>
    <w:rsid w:val="00553FB7"/>
    <w:rsid w:val="0056262B"/>
    <w:rsid w:val="00563814"/>
    <w:rsid w:val="00563E2E"/>
    <w:rsid w:val="005644D7"/>
    <w:rsid w:val="005678F4"/>
    <w:rsid w:val="00567A11"/>
    <w:rsid w:val="00567BF3"/>
    <w:rsid w:val="00574FBA"/>
    <w:rsid w:val="005810CF"/>
    <w:rsid w:val="00582E09"/>
    <w:rsid w:val="0058313E"/>
    <w:rsid w:val="005833D8"/>
    <w:rsid w:val="00585EE3"/>
    <w:rsid w:val="005875E0"/>
    <w:rsid w:val="00591417"/>
    <w:rsid w:val="0059143A"/>
    <w:rsid w:val="00594D03"/>
    <w:rsid w:val="00596D08"/>
    <w:rsid w:val="005A162C"/>
    <w:rsid w:val="005A2B54"/>
    <w:rsid w:val="005A2F99"/>
    <w:rsid w:val="005A34C5"/>
    <w:rsid w:val="005A3BEF"/>
    <w:rsid w:val="005A5665"/>
    <w:rsid w:val="005A6EA2"/>
    <w:rsid w:val="005A70D0"/>
    <w:rsid w:val="005B40EF"/>
    <w:rsid w:val="005B4332"/>
    <w:rsid w:val="005B5305"/>
    <w:rsid w:val="005B5AB5"/>
    <w:rsid w:val="005C0C69"/>
    <w:rsid w:val="005C13ED"/>
    <w:rsid w:val="005C4193"/>
    <w:rsid w:val="005C690A"/>
    <w:rsid w:val="005D1221"/>
    <w:rsid w:val="005D21C4"/>
    <w:rsid w:val="005D5A06"/>
    <w:rsid w:val="005D6C9F"/>
    <w:rsid w:val="005E0C09"/>
    <w:rsid w:val="005E1EE2"/>
    <w:rsid w:val="005E45DA"/>
    <w:rsid w:val="005E5B87"/>
    <w:rsid w:val="005E60B6"/>
    <w:rsid w:val="005E6879"/>
    <w:rsid w:val="005E7C47"/>
    <w:rsid w:val="005F0DE0"/>
    <w:rsid w:val="005F19DB"/>
    <w:rsid w:val="005F1EB0"/>
    <w:rsid w:val="005F2E9F"/>
    <w:rsid w:val="005F4382"/>
    <w:rsid w:val="005F5362"/>
    <w:rsid w:val="0060129C"/>
    <w:rsid w:val="00605361"/>
    <w:rsid w:val="00606E3F"/>
    <w:rsid w:val="0061450F"/>
    <w:rsid w:val="0061709E"/>
    <w:rsid w:val="00617798"/>
    <w:rsid w:val="00617B18"/>
    <w:rsid w:val="00620896"/>
    <w:rsid w:val="006209BE"/>
    <w:rsid w:val="00620C44"/>
    <w:rsid w:val="0062198D"/>
    <w:rsid w:val="00623D3A"/>
    <w:rsid w:val="00627B9B"/>
    <w:rsid w:val="00630BEB"/>
    <w:rsid w:val="006335B3"/>
    <w:rsid w:val="0063425E"/>
    <w:rsid w:val="006353E3"/>
    <w:rsid w:val="0063552C"/>
    <w:rsid w:val="00635B3B"/>
    <w:rsid w:val="00636167"/>
    <w:rsid w:val="00640FE4"/>
    <w:rsid w:val="006462B9"/>
    <w:rsid w:val="00651998"/>
    <w:rsid w:val="00651BE0"/>
    <w:rsid w:val="00651D0F"/>
    <w:rsid w:val="006530FF"/>
    <w:rsid w:val="006543A3"/>
    <w:rsid w:val="006547F3"/>
    <w:rsid w:val="0065787D"/>
    <w:rsid w:val="0066098A"/>
    <w:rsid w:val="00661DC6"/>
    <w:rsid w:val="006643B6"/>
    <w:rsid w:val="006655D5"/>
    <w:rsid w:val="00665AE6"/>
    <w:rsid w:val="00665FF1"/>
    <w:rsid w:val="0067213A"/>
    <w:rsid w:val="006723FA"/>
    <w:rsid w:val="00673949"/>
    <w:rsid w:val="00680CC7"/>
    <w:rsid w:val="00685174"/>
    <w:rsid w:val="00685DED"/>
    <w:rsid w:val="00686B0B"/>
    <w:rsid w:val="00686F69"/>
    <w:rsid w:val="006873F9"/>
    <w:rsid w:val="0069025B"/>
    <w:rsid w:val="006912BF"/>
    <w:rsid w:val="006958CC"/>
    <w:rsid w:val="00696703"/>
    <w:rsid w:val="00696D19"/>
    <w:rsid w:val="00696E8D"/>
    <w:rsid w:val="006A0D7B"/>
    <w:rsid w:val="006A2C16"/>
    <w:rsid w:val="006A2DC9"/>
    <w:rsid w:val="006A50E1"/>
    <w:rsid w:val="006A6459"/>
    <w:rsid w:val="006B1815"/>
    <w:rsid w:val="006B184A"/>
    <w:rsid w:val="006B1BF8"/>
    <w:rsid w:val="006B2325"/>
    <w:rsid w:val="006B29EF"/>
    <w:rsid w:val="006B4082"/>
    <w:rsid w:val="006B45EE"/>
    <w:rsid w:val="006B4B38"/>
    <w:rsid w:val="006B67CA"/>
    <w:rsid w:val="006B6954"/>
    <w:rsid w:val="006B6B45"/>
    <w:rsid w:val="006C016E"/>
    <w:rsid w:val="006C19A4"/>
    <w:rsid w:val="006C1E0F"/>
    <w:rsid w:val="006C22AD"/>
    <w:rsid w:val="006C39F6"/>
    <w:rsid w:val="006C3A08"/>
    <w:rsid w:val="006C46CD"/>
    <w:rsid w:val="006C4A6C"/>
    <w:rsid w:val="006D1D85"/>
    <w:rsid w:val="006D38C7"/>
    <w:rsid w:val="006D3C51"/>
    <w:rsid w:val="006D494A"/>
    <w:rsid w:val="006D60E7"/>
    <w:rsid w:val="006E0153"/>
    <w:rsid w:val="006E04FD"/>
    <w:rsid w:val="006E09C6"/>
    <w:rsid w:val="006E0A2B"/>
    <w:rsid w:val="006E2EB2"/>
    <w:rsid w:val="006E5AF0"/>
    <w:rsid w:val="006E6453"/>
    <w:rsid w:val="006F0D00"/>
    <w:rsid w:val="007036DB"/>
    <w:rsid w:val="00704700"/>
    <w:rsid w:val="00704F05"/>
    <w:rsid w:val="0070532B"/>
    <w:rsid w:val="00705EC1"/>
    <w:rsid w:val="007061F6"/>
    <w:rsid w:val="00707A2A"/>
    <w:rsid w:val="007108B2"/>
    <w:rsid w:val="0071159B"/>
    <w:rsid w:val="00712887"/>
    <w:rsid w:val="00713102"/>
    <w:rsid w:val="00714131"/>
    <w:rsid w:val="007141BD"/>
    <w:rsid w:val="007166C7"/>
    <w:rsid w:val="007175B9"/>
    <w:rsid w:val="00717C74"/>
    <w:rsid w:val="00721E8E"/>
    <w:rsid w:val="00722ADF"/>
    <w:rsid w:val="00724E1D"/>
    <w:rsid w:val="00725739"/>
    <w:rsid w:val="00727CF0"/>
    <w:rsid w:val="00730B65"/>
    <w:rsid w:val="007328CD"/>
    <w:rsid w:val="007335CE"/>
    <w:rsid w:val="00736699"/>
    <w:rsid w:val="007370D4"/>
    <w:rsid w:val="0073718F"/>
    <w:rsid w:val="007412ED"/>
    <w:rsid w:val="00741D06"/>
    <w:rsid w:val="007422CE"/>
    <w:rsid w:val="00742810"/>
    <w:rsid w:val="0074291D"/>
    <w:rsid w:val="00742A83"/>
    <w:rsid w:val="00743023"/>
    <w:rsid w:val="007437AD"/>
    <w:rsid w:val="00744523"/>
    <w:rsid w:val="007455D4"/>
    <w:rsid w:val="00745E69"/>
    <w:rsid w:val="00753566"/>
    <w:rsid w:val="00754819"/>
    <w:rsid w:val="00757153"/>
    <w:rsid w:val="00757898"/>
    <w:rsid w:val="00760C97"/>
    <w:rsid w:val="007610B4"/>
    <w:rsid w:val="00763991"/>
    <w:rsid w:val="00764CA9"/>
    <w:rsid w:val="00765ED5"/>
    <w:rsid w:val="00766A49"/>
    <w:rsid w:val="007719DD"/>
    <w:rsid w:val="007725F0"/>
    <w:rsid w:val="00775064"/>
    <w:rsid w:val="00777212"/>
    <w:rsid w:val="00780D88"/>
    <w:rsid w:val="0078304A"/>
    <w:rsid w:val="0078740F"/>
    <w:rsid w:val="00791008"/>
    <w:rsid w:val="00792E4F"/>
    <w:rsid w:val="007948D1"/>
    <w:rsid w:val="00795A36"/>
    <w:rsid w:val="00797380"/>
    <w:rsid w:val="0079776C"/>
    <w:rsid w:val="007977C9"/>
    <w:rsid w:val="007A140B"/>
    <w:rsid w:val="007A45F0"/>
    <w:rsid w:val="007A5A71"/>
    <w:rsid w:val="007A61DB"/>
    <w:rsid w:val="007A706F"/>
    <w:rsid w:val="007B25BC"/>
    <w:rsid w:val="007B47F3"/>
    <w:rsid w:val="007B525F"/>
    <w:rsid w:val="007B6DF0"/>
    <w:rsid w:val="007B7546"/>
    <w:rsid w:val="007C0D99"/>
    <w:rsid w:val="007C33CA"/>
    <w:rsid w:val="007C4D94"/>
    <w:rsid w:val="007C6620"/>
    <w:rsid w:val="007D0BA0"/>
    <w:rsid w:val="007D29A0"/>
    <w:rsid w:val="007D29D3"/>
    <w:rsid w:val="007D3227"/>
    <w:rsid w:val="007D6C53"/>
    <w:rsid w:val="007D76FA"/>
    <w:rsid w:val="007D7DF1"/>
    <w:rsid w:val="007D7FF7"/>
    <w:rsid w:val="007E2117"/>
    <w:rsid w:val="007E2386"/>
    <w:rsid w:val="007E76F0"/>
    <w:rsid w:val="007E7C82"/>
    <w:rsid w:val="007F0A5E"/>
    <w:rsid w:val="007F132A"/>
    <w:rsid w:val="007F3F17"/>
    <w:rsid w:val="007F4559"/>
    <w:rsid w:val="007F4E5C"/>
    <w:rsid w:val="007F6081"/>
    <w:rsid w:val="007F6C0C"/>
    <w:rsid w:val="007F7664"/>
    <w:rsid w:val="007F7D10"/>
    <w:rsid w:val="008046AF"/>
    <w:rsid w:val="00813A10"/>
    <w:rsid w:val="00815814"/>
    <w:rsid w:val="008158A5"/>
    <w:rsid w:val="00821AE3"/>
    <w:rsid w:val="008226EA"/>
    <w:rsid w:val="00822EF2"/>
    <w:rsid w:val="00823439"/>
    <w:rsid w:val="008236FE"/>
    <w:rsid w:val="0082409D"/>
    <w:rsid w:val="008241B3"/>
    <w:rsid w:val="00824B73"/>
    <w:rsid w:val="00825188"/>
    <w:rsid w:val="008259B3"/>
    <w:rsid w:val="00831B04"/>
    <w:rsid w:val="00831ECB"/>
    <w:rsid w:val="00834500"/>
    <w:rsid w:val="00836F46"/>
    <w:rsid w:val="00837172"/>
    <w:rsid w:val="00837C84"/>
    <w:rsid w:val="0084211C"/>
    <w:rsid w:val="008428BA"/>
    <w:rsid w:val="00845180"/>
    <w:rsid w:val="00846A54"/>
    <w:rsid w:val="0085197D"/>
    <w:rsid w:val="00852C7B"/>
    <w:rsid w:val="008536D1"/>
    <w:rsid w:val="00854CBB"/>
    <w:rsid w:val="008558CB"/>
    <w:rsid w:val="008639FF"/>
    <w:rsid w:val="00864B24"/>
    <w:rsid w:val="00866F7E"/>
    <w:rsid w:val="008704EA"/>
    <w:rsid w:val="0087207D"/>
    <w:rsid w:val="00872995"/>
    <w:rsid w:val="00874011"/>
    <w:rsid w:val="00874991"/>
    <w:rsid w:val="00875A12"/>
    <w:rsid w:val="00876337"/>
    <w:rsid w:val="008766ED"/>
    <w:rsid w:val="008813E7"/>
    <w:rsid w:val="008838D1"/>
    <w:rsid w:val="008848E1"/>
    <w:rsid w:val="00885219"/>
    <w:rsid w:val="00885971"/>
    <w:rsid w:val="008876C3"/>
    <w:rsid w:val="008902A4"/>
    <w:rsid w:val="00895A8B"/>
    <w:rsid w:val="008A23DC"/>
    <w:rsid w:val="008A2852"/>
    <w:rsid w:val="008A3ADA"/>
    <w:rsid w:val="008A4DF4"/>
    <w:rsid w:val="008A574D"/>
    <w:rsid w:val="008A5A4C"/>
    <w:rsid w:val="008A5B10"/>
    <w:rsid w:val="008A65D2"/>
    <w:rsid w:val="008A6CD6"/>
    <w:rsid w:val="008A7C2E"/>
    <w:rsid w:val="008B100B"/>
    <w:rsid w:val="008B31FA"/>
    <w:rsid w:val="008B4629"/>
    <w:rsid w:val="008B4F27"/>
    <w:rsid w:val="008B6100"/>
    <w:rsid w:val="008C0496"/>
    <w:rsid w:val="008C1168"/>
    <w:rsid w:val="008C2EF5"/>
    <w:rsid w:val="008C5BF8"/>
    <w:rsid w:val="008C7800"/>
    <w:rsid w:val="008C7C32"/>
    <w:rsid w:val="008D082C"/>
    <w:rsid w:val="008D1DB9"/>
    <w:rsid w:val="008D5023"/>
    <w:rsid w:val="008D6BAA"/>
    <w:rsid w:val="008D6F43"/>
    <w:rsid w:val="008D7290"/>
    <w:rsid w:val="008E0F1A"/>
    <w:rsid w:val="008E3E2F"/>
    <w:rsid w:val="008E5E9A"/>
    <w:rsid w:val="008E6C65"/>
    <w:rsid w:val="008F0642"/>
    <w:rsid w:val="008F067B"/>
    <w:rsid w:val="008F2025"/>
    <w:rsid w:val="008F442D"/>
    <w:rsid w:val="008F5A94"/>
    <w:rsid w:val="008F633A"/>
    <w:rsid w:val="00900910"/>
    <w:rsid w:val="0090091C"/>
    <w:rsid w:val="0090423A"/>
    <w:rsid w:val="009069D7"/>
    <w:rsid w:val="00907F28"/>
    <w:rsid w:val="00914EB9"/>
    <w:rsid w:val="00915822"/>
    <w:rsid w:val="00915838"/>
    <w:rsid w:val="00916EC0"/>
    <w:rsid w:val="00917474"/>
    <w:rsid w:val="00920C05"/>
    <w:rsid w:val="00920F73"/>
    <w:rsid w:val="00921CDD"/>
    <w:rsid w:val="00923FDF"/>
    <w:rsid w:val="00925064"/>
    <w:rsid w:val="00926019"/>
    <w:rsid w:val="00930EE9"/>
    <w:rsid w:val="009340C5"/>
    <w:rsid w:val="00934350"/>
    <w:rsid w:val="0093595A"/>
    <w:rsid w:val="00935AAC"/>
    <w:rsid w:val="00935DC2"/>
    <w:rsid w:val="0093629B"/>
    <w:rsid w:val="00937E83"/>
    <w:rsid w:val="00941F75"/>
    <w:rsid w:val="00942637"/>
    <w:rsid w:val="009463C5"/>
    <w:rsid w:val="009464B9"/>
    <w:rsid w:val="009531E8"/>
    <w:rsid w:val="00953C28"/>
    <w:rsid w:val="0095430B"/>
    <w:rsid w:val="009562C5"/>
    <w:rsid w:val="009562FB"/>
    <w:rsid w:val="00960190"/>
    <w:rsid w:val="00960381"/>
    <w:rsid w:val="0096041C"/>
    <w:rsid w:val="009628E3"/>
    <w:rsid w:val="009629D6"/>
    <w:rsid w:val="009642F2"/>
    <w:rsid w:val="009656C6"/>
    <w:rsid w:val="00970C29"/>
    <w:rsid w:val="009712DE"/>
    <w:rsid w:val="00972B30"/>
    <w:rsid w:val="0097351B"/>
    <w:rsid w:val="00974174"/>
    <w:rsid w:val="00974EFF"/>
    <w:rsid w:val="00975BEA"/>
    <w:rsid w:val="00976229"/>
    <w:rsid w:val="00976D72"/>
    <w:rsid w:val="0098038C"/>
    <w:rsid w:val="009829A7"/>
    <w:rsid w:val="00984213"/>
    <w:rsid w:val="009858CC"/>
    <w:rsid w:val="00985B1C"/>
    <w:rsid w:val="009861AF"/>
    <w:rsid w:val="009914AD"/>
    <w:rsid w:val="00991FD6"/>
    <w:rsid w:val="009934F1"/>
    <w:rsid w:val="00995250"/>
    <w:rsid w:val="009959BF"/>
    <w:rsid w:val="00995D44"/>
    <w:rsid w:val="00995E6C"/>
    <w:rsid w:val="00996120"/>
    <w:rsid w:val="0099701B"/>
    <w:rsid w:val="0099756B"/>
    <w:rsid w:val="00997EAC"/>
    <w:rsid w:val="00997F11"/>
    <w:rsid w:val="00997F7F"/>
    <w:rsid w:val="009A04C3"/>
    <w:rsid w:val="009A4E84"/>
    <w:rsid w:val="009A5C01"/>
    <w:rsid w:val="009A6883"/>
    <w:rsid w:val="009B070C"/>
    <w:rsid w:val="009B0EC9"/>
    <w:rsid w:val="009B0F3A"/>
    <w:rsid w:val="009B4786"/>
    <w:rsid w:val="009B53D1"/>
    <w:rsid w:val="009C1AF5"/>
    <w:rsid w:val="009C29D5"/>
    <w:rsid w:val="009C407C"/>
    <w:rsid w:val="009C6942"/>
    <w:rsid w:val="009D2A4C"/>
    <w:rsid w:val="009D2C99"/>
    <w:rsid w:val="009D33A3"/>
    <w:rsid w:val="009D3584"/>
    <w:rsid w:val="009D4294"/>
    <w:rsid w:val="009D4AB8"/>
    <w:rsid w:val="009D55EB"/>
    <w:rsid w:val="009D5F1A"/>
    <w:rsid w:val="009D7304"/>
    <w:rsid w:val="009E1B14"/>
    <w:rsid w:val="009E2289"/>
    <w:rsid w:val="009E3A60"/>
    <w:rsid w:val="009E46A3"/>
    <w:rsid w:val="009E4816"/>
    <w:rsid w:val="009E6CA4"/>
    <w:rsid w:val="009E72F0"/>
    <w:rsid w:val="009F0870"/>
    <w:rsid w:val="009F0E2B"/>
    <w:rsid w:val="009F0F17"/>
    <w:rsid w:val="009F32BE"/>
    <w:rsid w:val="009F562C"/>
    <w:rsid w:val="009F589E"/>
    <w:rsid w:val="009F5DBB"/>
    <w:rsid w:val="009F79A7"/>
    <w:rsid w:val="009F7E56"/>
    <w:rsid w:val="00A072C3"/>
    <w:rsid w:val="00A0776D"/>
    <w:rsid w:val="00A14069"/>
    <w:rsid w:val="00A158CF"/>
    <w:rsid w:val="00A16158"/>
    <w:rsid w:val="00A16662"/>
    <w:rsid w:val="00A20F45"/>
    <w:rsid w:val="00A21ABA"/>
    <w:rsid w:val="00A21F52"/>
    <w:rsid w:val="00A22357"/>
    <w:rsid w:val="00A25EE9"/>
    <w:rsid w:val="00A26915"/>
    <w:rsid w:val="00A313D8"/>
    <w:rsid w:val="00A315B6"/>
    <w:rsid w:val="00A37294"/>
    <w:rsid w:val="00A41220"/>
    <w:rsid w:val="00A415D8"/>
    <w:rsid w:val="00A41976"/>
    <w:rsid w:val="00A42746"/>
    <w:rsid w:val="00A47B9D"/>
    <w:rsid w:val="00A51058"/>
    <w:rsid w:val="00A51C79"/>
    <w:rsid w:val="00A52ED7"/>
    <w:rsid w:val="00A54F7C"/>
    <w:rsid w:val="00A555F1"/>
    <w:rsid w:val="00A605D4"/>
    <w:rsid w:val="00A63DB1"/>
    <w:rsid w:val="00A63E35"/>
    <w:rsid w:val="00A65BF8"/>
    <w:rsid w:val="00A71334"/>
    <w:rsid w:val="00A7534D"/>
    <w:rsid w:val="00A81854"/>
    <w:rsid w:val="00A84436"/>
    <w:rsid w:val="00A85401"/>
    <w:rsid w:val="00A93FCC"/>
    <w:rsid w:val="00A943B9"/>
    <w:rsid w:val="00A944BE"/>
    <w:rsid w:val="00A971A2"/>
    <w:rsid w:val="00AA0307"/>
    <w:rsid w:val="00AA0C7C"/>
    <w:rsid w:val="00AA1D81"/>
    <w:rsid w:val="00AA2E10"/>
    <w:rsid w:val="00AA3A38"/>
    <w:rsid w:val="00AA4FA6"/>
    <w:rsid w:val="00AA566C"/>
    <w:rsid w:val="00AA5EC1"/>
    <w:rsid w:val="00AA7EA3"/>
    <w:rsid w:val="00AB2989"/>
    <w:rsid w:val="00AB6814"/>
    <w:rsid w:val="00AB79B6"/>
    <w:rsid w:val="00AC0906"/>
    <w:rsid w:val="00AC225D"/>
    <w:rsid w:val="00AC2321"/>
    <w:rsid w:val="00AC3B2E"/>
    <w:rsid w:val="00AC5CA5"/>
    <w:rsid w:val="00AC73AB"/>
    <w:rsid w:val="00AC7801"/>
    <w:rsid w:val="00AD1ADC"/>
    <w:rsid w:val="00AD3663"/>
    <w:rsid w:val="00AD675D"/>
    <w:rsid w:val="00AD7480"/>
    <w:rsid w:val="00AE520C"/>
    <w:rsid w:val="00AE5B44"/>
    <w:rsid w:val="00AE5F69"/>
    <w:rsid w:val="00AE6FFE"/>
    <w:rsid w:val="00AF11EF"/>
    <w:rsid w:val="00AF1E9E"/>
    <w:rsid w:val="00AF21B1"/>
    <w:rsid w:val="00AF3698"/>
    <w:rsid w:val="00AF45BE"/>
    <w:rsid w:val="00AF5A85"/>
    <w:rsid w:val="00AF5D16"/>
    <w:rsid w:val="00B00C9B"/>
    <w:rsid w:val="00B014F2"/>
    <w:rsid w:val="00B016CB"/>
    <w:rsid w:val="00B04DCE"/>
    <w:rsid w:val="00B0504B"/>
    <w:rsid w:val="00B05AA5"/>
    <w:rsid w:val="00B05C92"/>
    <w:rsid w:val="00B10B6F"/>
    <w:rsid w:val="00B12790"/>
    <w:rsid w:val="00B13248"/>
    <w:rsid w:val="00B1509B"/>
    <w:rsid w:val="00B16693"/>
    <w:rsid w:val="00B20D14"/>
    <w:rsid w:val="00B22023"/>
    <w:rsid w:val="00B24464"/>
    <w:rsid w:val="00B24935"/>
    <w:rsid w:val="00B25AB6"/>
    <w:rsid w:val="00B31B23"/>
    <w:rsid w:val="00B33E7B"/>
    <w:rsid w:val="00B349D0"/>
    <w:rsid w:val="00B34F9A"/>
    <w:rsid w:val="00B3689F"/>
    <w:rsid w:val="00B3772D"/>
    <w:rsid w:val="00B37A7F"/>
    <w:rsid w:val="00B4139D"/>
    <w:rsid w:val="00B47DFB"/>
    <w:rsid w:val="00B50BC6"/>
    <w:rsid w:val="00B50CCC"/>
    <w:rsid w:val="00B50F08"/>
    <w:rsid w:val="00B53A6C"/>
    <w:rsid w:val="00B54652"/>
    <w:rsid w:val="00B565F3"/>
    <w:rsid w:val="00B569FC"/>
    <w:rsid w:val="00B57145"/>
    <w:rsid w:val="00B63379"/>
    <w:rsid w:val="00B635C8"/>
    <w:rsid w:val="00B648B1"/>
    <w:rsid w:val="00B65115"/>
    <w:rsid w:val="00B653D9"/>
    <w:rsid w:val="00B6727C"/>
    <w:rsid w:val="00B702B2"/>
    <w:rsid w:val="00B725AE"/>
    <w:rsid w:val="00B72E4C"/>
    <w:rsid w:val="00B73B26"/>
    <w:rsid w:val="00B75006"/>
    <w:rsid w:val="00B75D45"/>
    <w:rsid w:val="00B771FE"/>
    <w:rsid w:val="00B7780E"/>
    <w:rsid w:val="00B779A6"/>
    <w:rsid w:val="00B80BBD"/>
    <w:rsid w:val="00B820CC"/>
    <w:rsid w:val="00B87494"/>
    <w:rsid w:val="00B91B97"/>
    <w:rsid w:val="00B9243C"/>
    <w:rsid w:val="00B92AA9"/>
    <w:rsid w:val="00B94ED0"/>
    <w:rsid w:val="00BA022E"/>
    <w:rsid w:val="00BA0383"/>
    <w:rsid w:val="00BA64BF"/>
    <w:rsid w:val="00BA7AF3"/>
    <w:rsid w:val="00BB217B"/>
    <w:rsid w:val="00BB3AA3"/>
    <w:rsid w:val="00BB5E06"/>
    <w:rsid w:val="00BC0985"/>
    <w:rsid w:val="00BC1103"/>
    <w:rsid w:val="00BC16C2"/>
    <w:rsid w:val="00BC2B21"/>
    <w:rsid w:val="00BC371E"/>
    <w:rsid w:val="00BC413A"/>
    <w:rsid w:val="00BC6AA7"/>
    <w:rsid w:val="00BD289E"/>
    <w:rsid w:val="00BD2C66"/>
    <w:rsid w:val="00BD37B6"/>
    <w:rsid w:val="00BD3CF0"/>
    <w:rsid w:val="00BD412E"/>
    <w:rsid w:val="00BD61E4"/>
    <w:rsid w:val="00BE5D80"/>
    <w:rsid w:val="00BE6F10"/>
    <w:rsid w:val="00BE76DE"/>
    <w:rsid w:val="00BF0292"/>
    <w:rsid w:val="00BF4443"/>
    <w:rsid w:val="00BF5F48"/>
    <w:rsid w:val="00BF6803"/>
    <w:rsid w:val="00C01C70"/>
    <w:rsid w:val="00C04039"/>
    <w:rsid w:val="00C07D1A"/>
    <w:rsid w:val="00C11169"/>
    <w:rsid w:val="00C1477A"/>
    <w:rsid w:val="00C14DEB"/>
    <w:rsid w:val="00C14E63"/>
    <w:rsid w:val="00C151DA"/>
    <w:rsid w:val="00C15959"/>
    <w:rsid w:val="00C15D41"/>
    <w:rsid w:val="00C16036"/>
    <w:rsid w:val="00C1622E"/>
    <w:rsid w:val="00C16950"/>
    <w:rsid w:val="00C20815"/>
    <w:rsid w:val="00C2335E"/>
    <w:rsid w:val="00C23407"/>
    <w:rsid w:val="00C24A29"/>
    <w:rsid w:val="00C26AFE"/>
    <w:rsid w:val="00C27A29"/>
    <w:rsid w:val="00C27BA6"/>
    <w:rsid w:val="00C3136F"/>
    <w:rsid w:val="00C34237"/>
    <w:rsid w:val="00C36102"/>
    <w:rsid w:val="00C362E5"/>
    <w:rsid w:val="00C36E8F"/>
    <w:rsid w:val="00C43C8C"/>
    <w:rsid w:val="00C448A7"/>
    <w:rsid w:val="00C44A6A"/>
    <w:rsid w:val="00C44E0D"/>
    <w:rsid w:val="00C477FA"/>
    <w:rsid w:val="00C47EAE"/>
    <w:rsid w:val="00C5263F"/>
    <w:rsid w:val="00C5394D"/>
    <w:rsid w:val="00C553A3"/>
    <w:rsid w:val="00C55701"/>
    <w:rsid w:val="00C5628B"/>
    <w:rsid w:val="00C619A2"/>
    <w:rsid w:val="00C619FE"/>
    <w:rsid w:val="00C648A7"/>
    <w:rsid w:val="00C64BD6"/>
    <w:rsid w:val="00C64FD8"/>
    <w:rsid w:val="00C668DE"/>
    <w:rsid w:val="00C72255"/>
    <w:rsid w:val="00C72539"/>
    <w:rsid w:val="00C72C7E"/>
    <w:rsid w:val="00C72D21"/>
    <w:rsid w:val="00C7553C"/>
    <w:rsid w:val="00C766CE"/>
    <w:rsid w:val="00C77B9B"/>
    <w:rsid w:val="00C804CF"/>
    <w:rsid w:val="00C829BD"/>
    <w:rsid w:val="00C82E20"/>
    <w:rsid w:val="00C83AD5"/>
    <w:rsid w:val="00C84687"/>
    <w:rsid w:val="00C913DE"/>
    <w:rsid w:val="00C916FE"/>
    <w:rsid w:val="00C9232B"/>
    <w:rsid w:val="00C9379A"/>
    <w:rsid w:val="00C93AF8"/>
    <w:rsid w:val="00CA1AC9"/>
    <w:rsid w:val="00CA2CDC"/>
    <w:rsid w:val="00CA32C7"/>
    <w:rsid w:val="00CA6B21"/>
    <w:rsid w:val="00CB04D2"/>
    <w:rsid w:val="00CB55CD"/>
    <w:rsid w:val="00CB6399"/>
    <w:rsid w:val="00CC1AD6"/>
    <w:rsid w:val="00CC257A"/>
    <w:rsid w:val="00CC5B19"/>
    <w:rsid w:val="00CC616D"/>
    <w:rsid w:val="00CC659C"/>
    <w:rsid w:val="00CC6628"/>
    <w:rsid w:val="00CC7560"/>
    <w:rsid w:val="00CD029B"/>
    <w:rsid w:val="00CD1FA2"/>
    <w:rsid w:val="00CD2141"/>
    <w:rsid w:val="00CD3B40"/>
    <w:rsid w:val="00CD5B65"/>
    <w:rsid w:val="00CD5D87"/>
    <w:rsid w:val="00CE0EF4"/>
    <w:rsid w:val="00CE1AA1"/>
    <w:rsid w:val="00CE42FF"/>
    <w:rsid w:val="00CE4E79"/>
    <w:rsid w:val="00CE56DA"/>
    <w:rsid w:val="00CE6239"/>
    <w:rsid w:val="00CE7D93"/>
    <w:rsid w:val="00CF201E"/>
    <w:rsid w:val="00CF3552"/>
    <w:rsid w:val="00CF5F60"/>
    <w:rsid w:val="00CF7723"/>
    <w:rsid w:val="00CF77BF"/>
    <w:rsid w:val="00D056C5"/>
    <w:rsid w:val="00D0649D"/>
    <w:rsid w:val="00D07398"/>
    <w:rsid w:val="00D1484F"/>
    <w:rsid w:val="00D14FA7"/>
    <w:rsid w:val="00D157E4"/>
    <w:rsid w:val="00D167A2"/>
    <w:rsid w:val="00D17E39"/>
    <w:rsid w:val="00D20745"/>
    <w:rsid w:val="00D20775"/>
    <w:rsid w:val="00D226A8"/>
    <w:rsid w:val="00D23EB0"/>
    <w:rsid w:val="00D24F89"/>
    <w:rsid w:val="00D26407"/>
    <w:rsid w:val="00D27EFB"/>
    <w:rsid w:val="00D31253"/>
    <w:rsid w:val="00D31DEB"/>
    <w:rsid w:val="00D32979"/>
    <w:rsid w:val="00D34C24"/>
    <w:rsid w:val="00D407B2"/>
    <w:rsid w:val="00D40ADF"/>
    <w:rsid w:val="00D4390D"/>
    <w:rsid w:val="00D44FC8"/>
    <w:rsid w:val="00D461DA"/>
    <w:rsid w:val="00D46613"/>
    <w:rsid w:val="00D47D5D"/>
    <w:rsid w:val="00D507A4"/>
    <w:rsid w:val="00D538B2"/>
    <w:rsid w:val="00D54371"/>
    <w:rsid w:val="00D55251"/>
    <w:rsid w:val="00D576B1"/>
    <w:rsid w:val="00D60996"/>
    <w:rsid w:val="00D6468A"/>
    <w:rsid w:val="00D674A1"/>
    <w:rsid w:val="00D704DC"/>
    <w:rsid w:val="00D71933"/>
    <w:rsid w:val="00D73C72"/>
    <w:rsid w:val="00D74016"/>
    <w:rsid w:val="00D74249"/>
    <w:rsid w:val="00D74AB8"/>
    <w:rsid w:val="00D7579F"/>
    <w:rsid w:val="00D822CB"/>
    <w:rsid w:val="00D82B3D"/>
    <w:rsid w:val="00D8589B"/>
    <w:rsid w:val="00D87782"/>
    <w:rsid w:val="00D90D6C"/>
    <w:rsid w:val="00D9500C"/>
    <w:rsid w:val="00D978A5"/>
    <w:rsid w:val="00DA1289"/>
    <w:rsid w:val="00DA7E0E"/>
    <w:rsid w:val="00DB1CA2"/>
    <w:rsid w:val="00DB3A93"/>
    <w:rsid w:val="00DB65D5"/>
    <w:rsid w:val="00DC21A8"/>
    <w:rsid w:val="00DC43EA"/>
    <w:rsid w:val="00DC51A9"/>
    <w:rsid w:val="00DC5234"/>
    <w:rsid w:val="00DC611A"/>
    <w:rsid w:val="00DC6B21"/>
    <w:rsid w:val="00DC73EA"/>
    <w:rsid w:val="00DD001E"/>
    <w:rsid w:val="00DD1510"/>
    <w:rsid w:val="00DD67C6"/>
    <w:rsid w:val="00DE16F2"/>
    <w:rsid w:val="00DE2030"/>
    <w:rsid w:val="00DE209C"/>
    <w:rsid w:val="00DE2995"/>
    <w:rsid w:val="00DE2A1A"/>
    <w:rsid w:val="00DE2E6E"/>
    <w:rsid w:val="00DE332D"/>
    <w:rsid w:val="00DE45B4"/>
    <w:rsid w:val="00DE5AF7"/>
    <w:rsid w:val="00DE69E6"/>
    <w:rsid w:val="00DF0FAE"/>
    <w:rsid w:val="00DF45A5"/>
    <w:rsid w:val="00E00114"/>
    <w:rsid w:val="00E01855"/>
    <w:rsid w:val="00E0190E"/>
    <w:rsid w:val="00E05A56"/>
    <w:rsid w:val="00E0798D"/>
    <w:rsid w:val="00E07C5B"/>
    <w:rsid w:val="00E10220"/>
    <w:rsid w:val="00E10388"/>
    <w:rsid w:val="00E1384E"/>
    <w:rsid w:val="00E13ED1"/>
    <w:rsid w:val="00E16D35"/>
    <w:rsid w:val="00E17D86"/>
    <w:rsid w:val="00E222D5"/>
    <w:rsid w:val="00E22AFA"/>
    <w:rsid w:val="00E24592"/>
    <w:rsid w:val="00E24C98"/>
    <w:rsid w:val="00E26CB4"/>
    <w:rsid w:val="00E3068F"/>
    <w:rsid w:val="00E30C25"/>
    <w:rsid w:val="00E30EBB"/>
    <w:rsid w:val="00E31DAC"/>
    <w:rsid w:val="00E331F8"/>
    <w:rsid w:val="00E36880"/>
    <w:rsid w:val="00E36AD9"/>
    <w:rsid w:val="00E42C60"/>
    <w:rsid w:val="00E42E3F"/>
    <w:rsid w:val="00E44341"/>
    <w:rsid w:val="00E44A6A"/>
    <w:rsid w:val="00E46E63"/>
    <w:rsid w:val="00E47430"/>
    <w:rsid w:val="00E4744A"/>
    <w:rsid w:val="00E5040B"/>
    <w:rsid w:val="00E50DF5"/>
    <w:rsid w:val="00E54BCD"/>
    <w:rsid w:val="00E54F50"/>
    <w:rsid w:val="00E55233"/>
    <w:rsid w:val="00E61E98"/>
    <w:rsid w:val="00E61FB8"/>
    <w:rsid w:val="00E62480"/>
    <w:rsid w:val="00E62E08"/>
    <w:rsid w:val="00E62E45"/>
    <w:rsid w:val="00E63CCC"/>
    <w:rsid w:val="00E65321"/>
    <w:rsid w:val="00E653EA"/>
    <w:rsid w:val="00E66884"/>
    <w:rsid w:val="00E7637E"/>
    <w:rsid w:val="00E76509"/>
    <w:rsid w:val="00E80385"/>
    <w:rsid w:val="00E81EB1"/>
    <w:rsid w:val="00E8294A"/>
    <w:rsid w:val="00E869E6"/>
    <w:rsid w:val="00E93339"/>
    <w:rsid w:val="00E933C1"/>
    <w:rsid w:val="00E94819"/>
    <w:rsid w:val="00E94AA1"/>
    <w:rsid w:val="00E95079"/>
    <w:rsid w:val="00E958C7"/>
    <w:rsid w:val="00E96D4A"/>
    <w:rsid w:val="00EA2C47"/>
    <w:rsid w:val="00EA4531"/>
    <w:rsid w:val="00EA4BF1"/>
    <w:rsid w:val="00EA7B00"/>
    <w:rsid w:val="00EB0D06"/>
    <w:rsid w:val="00EB11A6"/>
    <w:rsid w:val="00EB274E"/>
    <w:rsid w:val="00EB3071"/>
    <w:rsid w:val="00EB3DD1"/>
    <w:rsid w:val="00EB5137"/>
    <w:rsid w:val="00EB593D"/>
    <w:rsid w:val="00EC275A"/>
    <w:rsid w:val="00EC47D7"/>
    <w:rsid w:val="00EC6443"/>
    <w:rsid w:val="00EC67AE"/>
    <w:rsid w:val="00EC7EC2"/>
    <w:rsid w:val="00ED1AF2"/>
    <w:rsid w:val="00ED2AA7"/>
    <w:rsid w:val="00ED4C87"/>
    <w:rsid w:val="00ED557C"/>
    <w:rsid w:val="00EE041A"/>
    <w:rsid w:val="00EE25DB"/>
    <w:rsid w:val="00EE3374"/>
    <w:rsid w:val="00EE346A"/>
    <w:rsid w:val="00EE5006"/>
    <w:rsid w:val="00EE6982"/>
    <w:rsid w:val="00EE6DAF"/>
    <w:rsid w:val="00EE7173"/>
    <w:rsid w:val="00EF11AE"/>
    <w:rsid w:val="00EF3BCD"/>
    <w:rsid w:val="00EF541C"/>
    <w:rsid w:val="00EF5745"/>
    <w:rsid w:val="00EF755F"/>
    <w:rsid w:val="00EF7C26"/>
    <w:rsid w:val="00F01875"/>
    <w:rsid w:val="00F03350"/>
    <w:rsid w:val="00F056BB"/>
    <w:rsid w:val="00F07344"/>
    <w:rsid w:val="00F10183"/>
    <w:rsid w:val="00F11B01"/>
    <w:rsid w:val="00F122AA"/>
    <w:rsid w:val="00F14450"/>
    <w:rsid w:val="00F145E4"/>
    <w:rsid w:val="00F156D4"/>
    <w:rsid w:val="00F15C97"/>
    <w:rsid w:val="00F258B8"/>
    <w:rsid w:val="00F26F3C"/>
    <w:rsid w:val="00F30CEC"/>
    <w:rsid w:val="00F32E11"/>
    <w:rsid w:val="00F340A6"/>
    <w:rsid w:val="00F341BC"/>
    <w:rsid w:val="00F354DA"/>
    <w:rsid w:val="00F36EEA"/>
    <w:rsid w:val="00F40DDD"/>
    <w:rsid w:val="00F42C2B"/>
    <w:rsid w:val="00F42D38"/>
    <w:rsid w:val="00F44B4D"/>
    <w:rsid w:val="00F45424"/>
    <w:rsid w:val="00F52472"/>
    <w:rsid w:val="00F55741"/>
    <w:rsid w:val="00F57C30"/>
    <w:rsid w:val="00F605DC"/>
    <w:rsid w:val="00F61D70"/>
    <w:rsid w:val="00F622D2"/>
    <w:rsid w:val="00F70FD9"/>
    <w:rsid w:val="00F731C2"/>
    <w:rsid w:val="00F74060"/>
    <w:rsid w:val="00F745C5"/>
    <w:rsid w:val="00F75E90"/>
    <w:rsid w:val="00F82755"/>
    <w:rsid w:val="00F90973"/>
    <w:rsid w:val="00F90A5E"/>
    <w:rsid w:val="00F94B61"/>
    <w:rsid w:val="00F9506D"/>
    <w:rsid w:val="00F96182"/>
    <w:rsid w:val="00FA1A39"/>
    <w:rsid w:val="00FA60C9"/>
    <w:rsid w:val="00FB2917"/>
    <w:rsid w:val="00FB42D2"/>
    <w:rsid w:val="00FB4879"/>
    <w:rsid w:val="00FB4DBA"/>
    <w:rsid w:val="00FB65DA"/>
    <w:rsid w:val="00FB78DC"/>
    <w:rsid w:val="00FC3281"/>
    <w:rsid w:val="00FC7390"/>
    <w:rsid w:val="00FC7AC0"/>
    <w:rsid w:val="00FD1473"/>
    <w:rsid w:val="00FD2A2A"/>
    <w:rsid w:val="00FD5918"/>
    <w:rsid w:val="00FD681C"/>
    <w:rsid w:val="00FD6F0D"/>
    <w:rsid w:val="00FD7886"/>
    <w:rsid w:val="00FD7E0F"/>
    <w:rsid w:val="00FE100A"/>
    <w:rsid w:val="00FE5F45"/>
    <w:rsid w:val="00FE727D"/>
    <w:rsid w:val="00FF4148"/>
    <w:rsid w:val="00FF7305"/>
  </w:rsids>
  <m:mathPr>
    <m:mathFont m:val="Cambria Math"/>
    <m:brkBin m:val="before"/>
    <m:brkBinSub m:val="--"/>
    <m:smallFrac m:val="0"/>
    <m:dispDef/>
    <m:lMargin m:val="0"/>
    <m:rMargin m:val="0"/>
    <m:defJc m:val="left"/>
    <m:wrapIndent m:val="1440"/>
    <m:intLim m:val="subSup"/>
    <m:naryLim m:val="undOvr"/>
  </m:mathPr>
  <w:themeFontLang w:val="de-DE"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C1759"/>
  <w15:docId w15:val="{EDF68AF6-03DD-4513-8FF1-89BB578F5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B1D30"/>
    <w:pPr>
      <w:ind w:left="720"/>
      <w:contextualSpacing/>
    </w:pPr>
  </w:style>
  <w:style w:type="paragraph" w:customStyle="1" w:styleId="Default">
    <w:name w:val="Default"/>
    <w:rsid w:val="00823439"/>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zeichen">
    <w:name w:val="annotation reference"/>
    <w:basedOn w:val="Absatz-Standardschriftart"/>
    <w:uiPriority w:val="99"/>
    <w:semiHidden/>
    <w:unhideWhenUsed/>
    <w:rsid w:val="004C56CC"/>
    <w:rPr>
      <w:sz w:val="16"/>
      <w:szCs w:val="16"/>
    </w:rPr>
  </w:style>
  <w:style w:type="paragraph" w:styleId="Kommentartext">
    <w:name w:val="annotation text"/>
    <w:basedOn w:val="Standard"/>
    <w:link w:val="KommentartextZchn"/>
    <w:uiPriority w:val="99"/>
    <w:semiHidden/>
    <w:unhideWhenUsed/>
    <w:rsid w:val="004C56C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C56CC"/>
    <w:rPr>
      <w:sz w:val="20"/>
      <w:szCs w:val="20"/>
    </w:rPr>
  </w:style>
  <w:style w:type="paragraph" w:styleId="Kommentarthema">
    <w:name w:val="annotation subject"/>
    <w:basedOn w:val="Kommentartext"/>
    <w:next w:val="Kommentartext"/>
    <w:link w:val="KommentarthemaZchn"/>
    <w:uiPriority w:val="99"/>
    <w:semiHidden/>
    <w:unhideWhenUsed/>
    <w:rsid w:val="004C56CC"/>
    <w:rPr>
      <w:b/>
      <w:bCs/>
    </w:rPr>
  </w:style>
  <w:style w:type="character" w:customStyle="1" w:styleId="KommentarthemaZchn">
    <w:name w:val="Kommentarthema Zchn"/>
    <w:basedOn w:val="KommentartextZchn"/>
    <w:link w:val="Kommentarthema"/>
    <w:uiPriority w:val="99"/>
    <w:semiHidden/>
    <w:rsid w:val="004C56CC"/>
    <w:rPr>
      <w:b/>
      <w:bCs/>
      <w:sz w:val="20"/>
      <w:szCs w:val="20"/>
    </w:rPr>
  </w:style>
  <w:style w:type="paragraph" w:styleId="Sprechblasentext">
    <w:name w:val="Balloon Text"/>
    <w:basedOn w:val="Standard"/>
    <w:link w:val="SprechblasentextZchn"/>
    <w:uiPriority w:val="99"/>
    <w:semiHidden/>
    <w:unhideWhenUsed/>
    <w:rsid w:val="004C56C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56CC"/>
    <w:rPr>
      <w:rFonts w:ascii="Segoe UI" w:hAnsi="Segoe UI" w:cs="Segoe UI"/>
      <w:sz w:val="18"/>
      <w:szCs w:val="18"/>
    </w:rPr>
  </w:style>
  <w:style w:type="paragraph" w:styleId="Beschriftung">
    <w:name w:val="caption"/>
    <w:basedOn w:val="Standard"/>
    <w:next w:val="Standard"/>
    <w:uiPriority w:val="35"/>
    <w:unhideWhenUsed/>
    <w:qFormat/>
    <w:rsid w:val="00346916"/>
    <w:pPr>
      <w:spacing w:line="240" w:lineRule="auto"/>
    </w:pPr>
    <w:rPr>
      <w:i/>
      <w:iCs/>
      <w:color w:val="1F497D" w:themeColor="text2"/>
      <w:sz w:val="18"/>
      <w:szCs w:val="18"/>
    </w:rPr>
  </w:style>
  <w:style w:type="paragraph" w:customStyle="1" w:styleId="Text">
    <w:name w:val="Text"/>
    <w:rsid w:val="009F0E2B"/>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de-DE"/>
    </w:rPr>
  </w:style>
  <w:style w:type="paragraph" w:styleId="Kopfzeile">
    <w:name w:val="header"/>
    <w:basedOn w:val="Standard"/>
    <w:link w:val="KopfzeileZchn"/>
    <w:uiPriority w:val="99"/>
    <w:unhideWhenUsed/>
    <w:rsid w:val="003617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6170A"/>
  </w:style>
  <w:style w:type="paragraph" w:styleId="Fuzeile">
    <w:name w:val="footer"/>
    <w:basedOn w:val="Standard"/>
    <w:link w:val="FuzeileZchn"/>
    <w:uiPriority w:val="99"/>
    <w:unhideWhenUsed/>
    <w:rsid w:val="003617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170A"/>
  </w:style>
  <w:style w:type="character" w:styleId="Platzhaltertext">
    <w:name w:val="Placeholder Text"/>
    <w:basedOn w:val="Absatz-Standardschriftart"/>
    <w:uiPriority w:val="99"/>
    <w:semiHidden/>
    <w:rsid w:val="000053F8"/>
    <w:rPr>
      <w:color w:val="808080"/>
    </w:rPr>
  </w:style>
  <w:style w:type="paragraph" w:styleId="berarbeitung">
    <w:name w:val="Revision"/>
    <w:hidden/>
    <w:uiPriority w:val="99"/>
    <w:semiHidden/>
    <w:rsid w:val="0038659C"/>
    <w:pPr>
      <w:spacing w:after="0" w:line="240" w:lineRule="auto"/>
    </w:pPr>
  </w:style>
  <w:style w:type="paragraph" w:styleId="NurText">
    <w:name w:val="Plain Text"/>
    <w:basedOn w:val="Standard"/>
    <w:link w:val="NurTextZchn"/>
    <w:uiPriority w:val="99"/>
    <w:unhideWhenUsed/>
    <w:rsid w:val="00A14069"/>
    <w:pPr>
      <w:spacing w:after="0" w:line="240" w:lineRule="auto"/>
    </w:pPr>
    <w:rPr>
      <w:rFonts w:ascii="Calibri" w:eastAsia="Calibri" w:hAnsi="Calibri" w:cs="Times New Roman"/>
      <w:szCs w:val="21"/>
    </w:rPr>
  </w:style>
  <w:style w:type="character" w:customStyle="1" w:styleId="NurTextZchn">
    <w:name w:val="Nur Text Zchn"/>
    <w:basedOn w:val="Absatz-Standardschriftart"/>
    <w:link w:val="NurText"/>
    <w:uiPriority w:val="99"/>
    <w:rsid w:val="00A14069"/>
    <w:rPr>
      <w:rFonts w:ascii="Calibri" w:eastAsia="Calibri" w:hAnsi="Calibri" w:cs="Times New Roman"/>
      <w:szCs w:val="21"/>
    </w:rPr>
  </w:style>
  <w:style w:type="paragraph" w:customStyle="1" w:styleId="EndNoteBibliographyTitle">
    <w:name w:val="EndNote Bibliography Title"/>
    <w:basedOn w:val="Standard"/>
    <w:link w:val="EndNoteBibliographyTitleZchn"/>
    <w:rsid w:val="00D167A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167A2"/>
    <w:rPr>
      <w:rFonts w:ascii="Calibri" w:hAnsi="Calibri" w:cs="Calibri"/>
      <w:noProof/>
      <w:lang w:val="en-US"/>
    </w:rPr>
  </w:style>
  <w:style w:type="paragraph" w:customStyle="1" w:styleId="EndNoteBibliography">
    <w:name w:val="EndNote Bibliography"/>
    <w:basedOn w:val="Standard"/>
    <w:link w:val="EndNoteBibliographyZchn"/>
    <w:rsid w:val="00D167A2"/>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D167A2"/>
    <w:rPr>
      <w:rFonts w:ascii="Calibri" w:hAnsi="Calibri" w:cs="Calibri"/>
      <w:noProof/>
      <w:lang w:val="en-US"/>
    </w:rPr>
  </w:style>
  <w:style w:type="paragraph" w:styleId="StandardWeb">
    <w:name w:val="Normal (Web)"/>
    <w:basedOn w:val="Standard"/>
    <w:uiPriority w:val="99"/>
    <w:semiHidden/>
    <w:unhideWhenUsed/>
    <w:rsid w:val="000D2E0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Vorformatiert">
    <w:name w:val="HTML Preformatted"/>
    <w:basedOn w:val="Standard"/>
    <w:link w:val="HTMLVorformatiertZchn"/>
    <w:uiPriority w:val="99"/>
    <w:semiHidden/>
    <w:unhideWhenUsed/>
    <w:rsid w:val="001F34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rformatiertZchn">
    <w:name w:val="HTML Vorformatiert Zchn"/>
    <w:basedOn w:val="Absatz-Standardschriftart"/>
    <w:link w:val="HTMLVorformatiert"/>
    <w:uiPriority w:val="99"/>
    <w:semiHidden/>
    <w:rsid w:val="001F3424"/>
    <w:rPr>
      <w:rFonts w:ascii="Courier New" w:eastAsia="Times New Roman" w:hAnsi="Courier New" w:cs="Courier New"/>
      <w:sz w:val="20"/>
      <w:szCs w:val="20"/>
      <w:lang w:val="en-US"/>
    </w:rPr>
  </w:style>
  <w:style w:type="character" w:styleId="Hyperlink">
    <w:name w:val="Hyperlink"/>
    <w:basedOn w:val="Absatz-Standardschriftart"/>
    <w:uiPriority w:val="99"/>
    <w:unhideWhenUsed/>
    <w:rsid w:val="00686F69"/>
    <w:rPr>
      <w:color w:val="0000FF" w:themeColor="hyperlink"/>
      <w:u w:val="single"/>
    </w:rPr>
  </w:style>
  <w:style w:type="character" w:styleId="Fett">
    <w:name w:val="Strong"/>
    <w:basedOn w:val="Absatz-Standardschriftart"/>
    <w:uiPriority w:val="22"/>
    <w:qFormat/>
    <w:rsid w:val="00350BE6"/>
    <w:rPr>
      <w:b/>
      <w:bCs/>
    </w:rPr>
  </w:style>
  <w:style w:type="paragraph" w:styleId="KeinLeerraum">
    <w:name w:val="No Spacing"/>
    <w:uiPriority w:val="1"/>
    <w:qFormat/>
    <w:rsid w:val="00551DC1"/>
    <w:pPr>
      <w:spacing w:after="0" w:line="240" w:lineRule="auto"/>
    </w:pPr>
  </w:style>
  <w:style w:type="character" w:customStyle="1" w:styleId="st">
    <w:name w:val="st"/>
    <w:basedOn w:val="Absatz-Standardschriftart"/>
    <w:rsid w:val="00EA4BF1"/>
  </w:style>
  <w:style w:type="character" w:styleId="Hervorhebung">
    <w:name w:val="Emphasis"/>
    <w:basedOn w:val="Absatz-Standardschriftart"/>
    <w:uiPriority w:val="20"/>
    <w:qFormat/>
    <w:rsid w:val="00EA4BF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160935">
      <w:bodyDiv w:val="1"/>
      <w:marLeft w:val="0"/>
      <w:marRight w:val="0"/>
      <w:marTop w:val="0"/>
      <w:marBottom w:val="0"/>
      <w:divBdr>
        <w:top w:val="none" w:sz="0" w:space="0" w:color="auto"/>
        <w:left w:val="none" w:sz="0" w:space="0" w:color="auto"/>
        <w:bottom w:val="none" w:sz="0" w:space="0" w:color="auto"/>
        <w:right w:val="none" w:sz="0" w:space="0" w:color="auto"/>
      </w:divBdr>
    </w:div>
    <w:div w:id="293414536">
      <w:bodyDiv w:val="1"/>
      <w:marLeft w:val="0"/>
      <w:marRight w:val="0"/>
      <w:marTop w:val="0"/>
      <w:marBottom w:val="0"/>
      <w:divBdr>
        <w:top w:val="none" w:sz="0" w:space="0" w:color="auto"/>
        <w:left w:val="none" w:sz="0" w:space="0" w:color="auto"/>
        <w:bottom w:val="none" w:sz="0" w:space="0" w:color="auto"/>
        <w:right w:val="none" w:sz="0" w:space="0" w:color="auto"/>
      </w:divBdr>
      <w:divsChild>
        <w:div w:id="1565722580">
          <w:marLeft w:val="0"/>
          <w:marRight w:val="0"/>
          <w:marTop w:val="0"/>
          <w:marBottom w:val="0"/>
          <w:divBdr>
            <w:top w:val="none" w:sz="0" w:space="0" w:color="auto"/>
            <w:left w:val="none" w:sz="0" w:space="0" w:color="auto"/>
            <w:bottom w:val="none" w:sz="0" w:space="0" w:color="auto"/>
            <w:right w:val="none" w:sz="0" w:space="0" w:color="auto"/>
          </w:divBdr>
        </w:div>
        <w:div w:id="1767731907">
          <w:marLeft w:val="0"/>
          <w:marRight w:val="0"/>
          <w:marTop w:val="0"/>
          <w:marBottom w:val="0"/>
          <w:divBdr>
            <w:top w:val="none" w:sz="0" w:space="0" w:color="auto"/>
            <w:left w:val="none" w:sz="0" w:space="0" w:color="auto"/>
            <w:bottom w:val="none" w:sz="0" w:space="0" w:color="auto"/>
            <w:right w:val="none" w:sz="0" w:space="0" w:color="auto"/>
          </w:divBdr>
        </w:div>
        <w:div w:id="1768037655">
          <w:marLeft w:val="0"/>
          <w:marRight w:val="0"/>
          <w:marTop w:val="0"/>
          <w:marBottom w:val="0"/>
          <w:divBdr>
            <w:top w:val="none" w:sz="0" w:space="0" w:color="auto"/>
            <w:left w:val="none" w:sz="0" w:space="0" w:color="auto"/>
            <w:bottom w:val="none" w:sz="0" w:space="0" w:color="auto"/>
            <w:right w:val="none" w:sz="0" w:space="0" w:color="auto"/>
          </w:divBdr>
        </w:div>
        <w:div w:id="2103456298">
          <w:marLeft w:val="0"/>
          <w:marRight w:val="0"/>
          <w:marTop w:val="0"/>
          <w:marBottom w:val="0"/>
          <w:divBdr>
            <w:top w:val="none" w:sz="0" w:space="0" w:color="auto"/>
            <w:left w:val="none" w:sz="0" w:space="0" w:color="auto"/>
            <w:bottom w:val="none" w:sz="0" w:space="0" w:color="auto"/>
            <w:right w:val="none" w:sz="0" w:space="0" w:color="auto"/>
          </w:divBdr>
        </w:div>
      </w:divsChild>
    </w:div>
    <w:div w:id="421881861">
      <w:bodyDiv w:val="1"/>
      <w:marLeft w:val="0"/>
      <w:marRight w:val="0"/>
      <w:marTop w:val="0"/>
      <w:marBottom w:val="0"/>
      <w:divBdr>
        <w:top w:val="none" w:sz="0" w:space="0" w:color="auto"/>
        <w:left w:val="none" w:sz="0" w:space="0" w:color="auto"/>
        <w:bottom w:val="none" w:sz="0" w:space="0" w:color="auto"/>
        <w:right w:val="none" w:sz="0" w:space="0" w:color="auto"/>
      </w:divBdr>
    </w:div>
    <w:div w:id="592281203">
      <w:bodyDiv w:val="1"/>
      <w:marLeft w:val="0"/>
      <w:marRight w:val="0"/>
      <w:marTop w:val="0"/>
      <w:marBottom w:val="0"/>
      <w:divBdr>
        <w:top w:val="none" w:sz="0" w:space="0" w:color="auto"/>
        <w:left w:val="none" w:sz="0" w:space="0" w:color="auto"/>
        <w:bottom w:val="none" w:sz="0" w:space="0" w:color="auto"/>
        <w:right w:val="none" w:sz="0" w:space="0" w:color="auto"/>
      </w:divBdr>
    </w:div>
    <w:div w:id="603465631">
      <w:bodyDiv w:val="1"/>
      <w:marLeft w:val="0"/>
      <w:marRight w:val="0"/>
      <w:marTop w:val="0"/>
      <w:marBottom w:val="0"/>
      <w:divBdr>
        <w:top w:val="none" w:sz="0" w:space="0" w:color="auto"/>
        <w:left w:val="none" w:sz="0" w:space="0" w:color="auto"/>
        <w:bottom w:val="none" w:sz="0" w:space="0" w:color="auto"/>
        <w:right w:val="none" w:sz="0" w:space="0" w:color="auto"/>
      </w:divBdr>
    </w:div>
    <w:div w:id="689061718">
      <w:bodyDiv w:val="1"/>
      <w:marLeft w:val="0"/>
      <w:marRight w:val="0"/>
      <w:marTop w:val="0"/>
      <w:marBottom w:val="0"/>
      <w:divBdr>
        <w:top w:val="none" w:sz="0" w:space="0" w:color="auto"/>
        <w:left w:val="none" w:sz="0" w:space="0" w:color="auto"/>
        <w:bottom w:val="none" w:sz="0" w:space="0" w:color="auto"/>
        <w:right w:val="none" w:sz="0" w:space="0" w:color="auto"/>
      </w:divBdr>
    </w:div>
    <w:div w:id="724180776">
      <w:bodyDiv w:val="1"/>
      <w:marLeft w:val="0"/>
      <w:marRight w:val="0"/>
      <w:marTop w:val="0"/>
      <w:marBottom w:val="0"/>
      <w:divBdr>
        <w:top w:val="none" w:sz="0" w:space="0" w:color="auto"/>
        <w:left w:val="none" w:sz="0" w:space="0" w:color="auto"/>
        <w:bottom w:val="none" w:sz="0" w:space="0" w:color="auto"/>
        <w:right w:val="none" w:sz="0" w:space="0" w:color="auto"/>
      </w:divBdr>
    </w:div>
    <w:div w:id="966855389">
      <w:bodyDiv w:val="1"/>
      <w:marLeft w:val="0"/>
      <w:marRight w:val="0"/>
      <w:marTop w:val="0"/>
      <w:marBottom w:val="0"/>
      <w:divBdr>
        <w:top w:val="none" w:sz="0" w:space="0" w:color="auto"/>
        <w:left w:val="none" w:sz="0" w:space="0" w:color="auto"/>
        <w:bottom w:val="none" w:sz="0" w:space="0" w:color="auto"/>
        <w:right w:val="none" w:sz="0" w:space="0" w:color="auto"/>
      </w:divBdr>
    </w:div>
    <w:div w:id="1198003298">
      <w:bodyDiv w:val="1"/>
      <w:marLeft w:val="0"/>
      <w:marRight w:val="0"/>
      <w:marTop w:val="0"/>
      <w:marBottom w:val="0"/>
      <w:divBdr>
        <w:top w:val="none" w:sz="0" w:space="0" w:color="auto"/>
        <w:left w:val="none" w:sz="0" w:space="0" w:color="auto"/>
        <w:bottom w:val="none" w:sz="0" w:space="0" w:color="auto"/>
        <w:right w:val="none" w:sz="0" w:space="0" w:color="auto"/>
      </w:divBdr>
    </w:div>
    <w:div w:id="1252927929">
      <w:bodyDiv w:val="1"/>
      <w:marLeft w:val="0"/>
      <w:marRight w:val="0"/>
      <w:marTop w:val="0"/>
      <w:marBottom w:val="0"/>
      <w:divBdr>
        <w:top w:val="none" w:sz="0" w:space="0" w:color="auto"/>
        <w:left w:val="none" w:sz="0" w:space="0" w:color="auto"/>
        <w:bottom w:val="none" w:sz="0" w:space="0" w:color="auto"/>
        <w:right w:val="none" w:sz="0" w:space="0" w:color="auto"/>
      </w:divBdr>
    </w:div>
    <w:div w:id="1391153628">
      <w:bodyDiv w:val="1"/>
      <w:marLeft w:val="0"/>
      <w:marRight w:val="0"/>
      <w:marTop w:val="0"/>
      <w:marBottom w:val="0"/>
      <w:divBdr>
        <w:top w:val="none" w:sz="0" w:space="0" w:color="auto"/>
        <w:left w:val="none" w:sz="0" w:space="0" w:color="auto"/>
        <w:bottom w:val="none" w:sz="0" w:space="0" w:color="auto"/>
        <w:right w:val="none" w:sz="0" w:space="0" w:color="auto"/>
      </w:divBdr>
    </w:div>
    <w:div w:id="1422869962">
      <w:bodyDiv w:val="1"/>
      <w:marLeft w:val="0"/>
      <w:marRight w:val="0"/>
      <w:marTop w:val="0"/>
      <w:marBottom w:val="0"/>
      <w:divBdr>
        <w:top w:val="none" w:sz="0" w:space="0" w:color="auto"/>
        <w:left w:val="none" w:sz="0" w:space="0" w:color="auto"/>
        <w:bottom w:val="none" w:sz="0" w:space="0" w:color="auto"/>
        <w:right w:val="none" w:sz="0" w:space="0" w:color="auto"/>
      </w:divBdr>
    </w:div>
    <w:div w:id="1941982511">
      <w:bodyDiv w:val="1"/>
      <w:marLeft w:val="0"/>
      <w:marRight w:val="0"/>
      <w:marTop w:val="0"/>
      <w:marBottom w:val="0"/>
      <w:divBdr>
        <w:top w:val="none" w:sz="0" w:space="0" w:color="auto"/>
        <w:left w:val="none" w:sz="0" w:space="0" w:color="auto"/>
        <w:bottom w:val="none" w:sz="0" w:space="0" w:color="auto"/>
        <w:right w:val="none" w:sz="0" w:space="0" w:color="auto"/>
      </w:divBdr>
      <w:divsChild>
        <w:div w:id="1497844123">
          <w:marLeft w:val="0"/>
          <w:marRight w:val="0"/>
          <w:marTop w:val="0"/>
          <w:marBottom w:val="0"/>
          <w:divBdr>
            <w:top w:val="none" w:sz="0" w:space="0" w:color="auto"/>
            <w:left w:val="none" w:sz="0" w:space="0" w:color="auto"/>
            <w:bottom w:val="none" w:sz="0" w:space="0" w:color="auto"/>
            <w:right w:val="none" w:sz="0" w:space="0" w:color="auto"/>
          </w:divBdr>
        </w:div>
        <w:div w:id="1815831946">
          <w:marLeft w:val="0"/>
          <w:marRight w:val="0"/>
          <w:marTop w:val="0"/>
          <w:marBottom w:val="0"/>
          <w:divBdr>
            <w:top w:val="none" w:sz="0" w:space="0" w:color="auto"/>
            <w:left w:val="none" w:sz="0" w:space="0" w:color="auto"/>
            <w:bottom w:val="none" w:sz="0" w:space="0" w:color="auto"/>
            <w:right w:val="none" w:sz="0" w:space="0" w:color="auto"/>
          </w:divBdr>
        </w:div>
      </w:divsChild>
    </w:div>
    <w:div w:id="2000956730">
      <w:bodyDiv w:val="1"/>
      <w:marLeft w:val="0"/>
      <w:marRight w:val="0"/>
      <w:marTop w:val="0"/>
      <w:marBottom w:val="0"/>
      <w:divBdr>
        <w:top w:val="none" w:sz="0" w:space="0" w:color="auto"/>
        <w:left w:val="none" w:sz="0" w:space="0" w:color="auto"/>
        <w:bottom w:val="none" w:sz="0" w:space="0" w:color="auto"/>
        <w:right w:val="none" w:sz="0" w:space="0" w:color="auto"/>
      </w:divBdr>
    </w:div>
    <w:div w:id="2065634688">
      <w:bodyDiv w:val="1"/>
      <w:marLeft w:val="0"/>
      <w:marRight w:val="0"/>
      <w:marTop w:val="0"/>
      <w:marBottom w:val="0"/>
      <w:divBdr>
        <w:top w:val="none" w:sz="0" w:space="0" w:color="auto"/>
        <w:left w:val="none" w:sz="0" w:space="0" w:color="auto"/>
        <w:bottom w:val="none" w:sz="0" w:space="0" w:color="auto"/>
        <w:right w:val="none" w:sz="0" w:space="0" w:color="auto"/>
      </w:divBdr>
      <w:divsChild>
        <w:div w:id="300812645">
          <w:marLeft w:val="0"/>
          <w:marRight w:val="0"/>
          <w:marTop w:val="0"/>
          <w:marBottom w:val="0"/>
          <w:divBdr>
            <w:top w:val="none" w:sz="0" w:space="0" w:color="auto"/>
            <w:left w:val="none" w:sz="0" w:space="0" w:color="auto"/>
            <w:bottom w:val="none" w:sz="0" w:space="0" w:color="auto"/>
            <w:right w:val="none" w:sz="0" w:space="0" w:color="auto"/>
          </w:divBdr>
        </w:div>
        <w:div w:id="1600143891">
          <w:marLeft w:val="0"/>
          <w:marRight w:val="0"/>
          <w:marTop w:val="0"/>
          <w:marBottom w:val="0"/>
          <w:divBdr>
            <w:top w:val="none" w:sz="0" w:space="0" w:color="auto"/>
            <w:left w:val="none" w:sz="0" w:space="0" w:color="auto"/>
            <w:bottom w:val="none" w:sz="0" w:space="0" w:color="auto"/>
            <w:right w:val="none" w:sz="0" w:space="0" w:color="auto"/>
          </w:divBdr>
        </w:div>
        <w:div w:id="1679581805">
          <w:marLeft w:val="0"/>
          <w:marRight w:val="0"/>
          <w:marTop w:val="0"/>
          <w:marBottom w:val="0"/>
          <w:divBdr>
            <w:top w:val="none" w:sz="0" w:space="0" w:color="auto"/>
            <w:left w:val="none" w:sz="0" w:space="0" w:color="auto"/>
            <w:bottom w:val="none" w:sz="0" w:space="0" w:color="auto"/>
            <w:right w:val="none" w:sz="0" w:space="0" w:color="auto"/>
          </w:divBdr>
        </w:div>
        <w:div w:id="20238192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46881A-D2B0-416F-8110-273544953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38</Words>
  <Characters>3070</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eller-Linow, Mark</dc:creator>
  <cp:keywords/>
  <dc:description/>
  <cp:lastModifiedBy>Mueller-Linow, Mark</cp:lastModifiedBy>
  <cp:revision>2</cp:revision>
  <cp:lastPrinted>2017-04-27T07:38:00Z</cp:lastPrinted>
  <dcterms:created xsi:type="dcterms:W3CDTF">2019-01-08T13:03:00Z</dcterms:created>
  <dcterms:modified xsi:type="dcterms:W3CDTF">2019-01-08T13:03:00Z</dcterms:modified>
</cp:coreProperties>
</file>